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77EB" w:rsidRPr="00E4133F" w:rsidRDefault="00B277EB" w:rsidP="00B277EB">
      <w:pPr>
        <w:jc w:val="both"/>
        <w:rPr>
          <w:rFonts w:ascii="Arial" w:hAnsi="Arial" w:cs="Arial"/>
          <w:szCs w:val="24"/>
        </w:rPr>
      </w:pPr>
      <w:r w:rsidRPr="00D627B2">
        <w:rPr>
          <w:rFonts w:ascii="Arial" w:hAnsi="Arial" w:cs="Arial"/>
          <w:b/>
          <w:szCs w:val="24"/>
        </w:rPr>
        <w:t>Table</w:t>
      </w:r>
      <w:r w:rsidR="00D77922" w:rsidRPr="00D627B2">
        <w:rPr>
          <w:rFonts w:ascii="Arial" w:hAnsi="Arial" w:cs="Arial"/>
          <w:b/>
          <w:szCs w:val="24"/>
        </w:rPr>
        <w:t xml:space="preserve"> S</w:t>
      </w:r>
      <w:r w:rsidRPr="00D627B2">
        <w:rPr>
          <w:rFonts w:ascii="Arial" w:hAnsi="Arial" w:cs="Arial"/>
          <w:b/>
          <w:szCs w:val="24"/>
        </w:rPr>
        <w:t>1</w:t>
      </w:r>
      <w:r w:rsidRPr="00E4133F">
        <w:rPr>
          <w:rFonts w:ascii="Arial" w:hAnsi="Arial" w:cs="Arial"/>
          <w:szCs w:val="24"/>
        </w:rPr>
        <w:t>: Summary of allergic reactions as adverse events in LTFU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379"/>
        <w:gridCol w:w="1509"/>
        <w:gridCol w:w="3060"/>
        <w:gridCol w:w="2628"/>
      </w:tblGrid>
      <w:tr w:rsidR="00B277EB" w:rsidRPr="00E4133F" w:rsidTr="004B6186">
        <w:trPr>
          <w:trHeight w:val="341"/>
        </w:trPr>
        <w:tc>
          <w:tcPr>
            <w:tcW w:w="2379" w:type="dxa"/>
          </w:tcPr>
          <w:p w:rsidR="00B277EB" w:rsidRPr="00E4133F" w:rsidRDefault="00B277EB" w:rsidP="004B6186">
            <w:pPr>
              <w:jc w:val="center"/>
              <w:rPr>
                <w:rFonts w:ascii="Arial" w:eastAsia="Calibri" w:hAnsi="Arial" w:cs="Arial"/>
                <w:b/>
                <w:szCs w:val="24"/>
              </w:rPr>
            </w:pPr>
          </w:p>
        </w:tc>
        <w:tc>
          <w:tcPr>
            <w:tcW w:w="1509" w:type="dxa"/>
          </w:tcPr>
          <w:p w:rsidR="00B277EB" w:rsidRPr="00E4133F" w:rsidRDefault="00B277EB" w:rsidP="004B6186">
            <w:pPr>
              <w:jc w:val="center"/>
              <w:rPr>
                <w:rFonts w:ascii="Arial" w:eastAsia="Calibri" w:hAnsi="Arial" w:cs="Arial"/>
                <w:b/>
                <w:szCs w:val="24"/>
              </w:rPr>
            </w:pPr>
            <w:r w:rsidRPr="00E4133F">
              <w:rPr>
                <w:rFonts w:ascii="Arial" w:eastAsia="Calibri" w:hAnsi="Arial" w:cs="Arial"/>
                <w:b/>
                <w:szCs w:val="24"/>
              </w:rPr>
              <w:t xml:space="preserve">Number </w:t>
            </w:r>
          </w:p>
        </w:tc>
        <w:tc>
          <w:tcPr>
            <w:tcW w:w="3060" w:type="dxa"/>
          </w:tcPr>
          <w:p w:rsidR="00B277EB" w:rsidRPr="00E4133F" w:rsidRDefault="00B277EB" w:rsidP="004B6186">
            <w:pPr>
              <w:jc w:val="center"/>
              <w:rPr>
                <w:rFonts w:ascii="Arial" w:eastAsia="Calibri" w:hAnsi="Arial" w:cs="Arial"/>
                <w:b/>
                <w:szCs w:val="24"/>
              </w:rPr>
            </w:pPr>
            <w:r w:rsidRPr="00E4133F">
              <w:rPr>
                <w:rFonts w:ascii="Arial" w:eastAsia="Calibri" w:hAnsi="Arial" w:cs="Arial"/>
                <w:b/>
                <w:szCs w:val="24"/>
              </w:rPr>
              <w:t>% of maintenance doses</w:t>
            </w:r>
          </w:p>
        </w:tc>
        <w:tc>
          <w:tcPr>
            <w:tcW w:w="2628" w:type="dxa"/>
          </w:tcPr>
          <w:p w:rsidR="00B277EB" w:rsidRPr="00E4133F" w:rsidRDefault="00B277EB" w:rsidP="004B6186">
            <w:pPr>
              <w:jc w:val="center"/>
              <w:rPr>
                <w:rFonts w:ascii="Arial" w:eastAsia="Calibri" w:hAnsi="Arial" w:cs="Arial"/>
                <w:b/>
                <w:szCs w:val="24"/>
              </w:rPr>
            </w:pPr>
            <w:r w:rsidRPr="00E4133F">
              <w:rPr>
                <w:rFonts w:ascii="Arial" w:eastAsia="Calibri" w:hAnsi="Arial" w:cs="Arial"/>
                <w:b/>
                <w:szCs w:val="24"/>
              </w:rPr>
              <w:t>% of total reactions</w:t>
            </w:r>
          </w:p>
        </w:tc>
      </w:tr>
      <w:tr w:rsidR="00B277EB" w:rsidRPr="00E4133F" w:rsidTr="004B6186">
        <w:trPr>
          <w:trHeight w:val="276"/>
        </w:trPr>
        <w:tc>
          <w:tcPr>
            <w:tcW w:w="2379" w:type="dxa"/>
          </w:tcPr>
          <w:p w:rsidR="00B277EB" w:rsidRPr="00E4133F" w:rsidRDefault="00B277EB" w:rsidP="004B6186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E4133F">
              <w:rPr>
                <w:rFonts w:ascii="Arial" w:eastAsia="Calibri" w:hAnsi="Arial" w:cs="Arial"/>
                <w:szCs w:val="24"/>
              </w:rPr>
              <w:t>Maintenance doses taken</w:t>
            </w:r>
          </w:p>
        </w:tc>
        <w:tc>
          <w:tcPr>
            <w:tcW w:w="1509" w:type="dxa"/>
          </w:tcPr>
          <w:p w:rsidR="00B277EB" w:rsidRPr="00E4133F" w:rsidRDefault="00B277EB" w:rsidP="004B6186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E4133F">
              <w:rPr>
                <w:rFonts w:ascii="Arial" w:eastAsia="Calibri" w:hAnsi="Arial" w:cs="Arial"/>
                <w:szCs w:val="24"/>
              </w:rPr>
              <w:t>52,598</w:t>
            </w:r>
          </w:p>
        </w:tc>
        <w:tc>
          <w:tcPr>
            <w:tcW w:w="3060" w:type="dxa"/>
          </w:tcPr>
          <w:p w:rsidR="00B277EB" w:rsidRPr="00E4133F" w:rsidRDefault="00B277EB" w:rsidP="004B6186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2628" w:type="dxa"/>
          </w:tcPr>
          <w:p w:rsidR="00B277EB" w:rsidRPr="00E4133F" w:rsidRDefault="00B277EB" w:rsidP="004B6186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</w:tr>
      <w:tr w:rsidR="00B277EB" w:rsidRPr="00E4133F" w:rsidTr="004B6186">
        <w:trPr>
          <w:trHeight w:val="276"/>
        </w:trPr>
        <w:tc>
          <w:tcPr>
            <w:tcW w:w="2379" w:type="dxa"/>
          </w:tcPr>
          <w:p w:rsidR="00B277EB" w:rsidRPr="00E4133F" w:rsidRDefault="00B277EB" w:rsidP="004B6186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E4133F">
              <w:rPr>
                <w:rFonts w:ascii="Arial" w:eastAsia="Calibri" w:hAnsi="Arial" w:cs="Arial"/>
                <w:szCs w:val="24"/>
              </w:rPr>
              <w:t>Total reactions</w:t>
            </w:r>
          </w:p>
        </w:tc>
        <w:tc>
          <w:tcPr>
            <w:tcW w:w="1509" w:type="dxa"/>
          </w:tcPr>
          <w:p w:rsidR="00B277EB" w:rsidRPr="00E4133F" w:rsidRDefault="00B277EB" w:rsidP="004B6186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E4133F">
              <w:rPr>
                <w:rFonts w:ascii="Arial" w:eastAsia="Calibri" w:hAnsi="Arial" w:cs="Arial"/>
                <w:szCs w:val="24"/>
              </w:rPr>
              <w:t xml:space="preserve">1,207 </w:t>
            </w:r>
          </w:p>
        </w:tc>
        <w:tc>
          <w:tcPr>
            <w:tcW w:w="3060" w:type="dxa"/>
          </w:tcPr>
          <w:p w:rsidR="00B277EB" w:rsidRPr="00E4133F" w:rsidRDefault="00B277EB" w:rsidP="004B6186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E4133F">
              <w:rPr>
                <w:rFonts w:ascii="Arial" w:eastAsia="Calibri" w:hAnsi="Arial" w:cs="Arial"/>
                <w:szCs w:val="24"/>
              </w:rPr>
              <w:t xml:space="preserve">2.29% </w:t>
            </w:r>
          </w:p>
        </w:tc>
        <w:tc>
          <w:tcPr>
            <w:tcW w:w="2628" w:type="dxa"/>
          </w:tcPr>
          <w:p w:rsidR="00B277EB" w:rsidRPr="00E4133F" w:rsidRDefault="00B277EB" w:rsidP="004B6186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</w:tr>
      <w:tr w:rsidR="00B277EB" w:rsidRPr="00E4133F" w:rsidTr="004B6186">
        <w:trPr>
          <w:trHeight w:val="276"/>
        </w:trPr>
        <w:tc>
          <w:tcPr>
            <w:tcW w:w="2379" w:type="dxa"/>
          </w:tcPr>
          <w:p w:rsidR="00B277EB" w:rsidRPr="00E4133F" w:rsidRDefault="00B277EB" w:rsidP="004B6186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E4133F">
              <w:rPr>
                <w:rFonts w:ascii="Arial" w:eastAsia="Calibri" w:hAnsi="Arial" w:cs="Arial"/>
                <w:szCs w:val="24"/>
              </w:rPr>
              <w:t>Mild reactions</w:t>
            </w:r>
          </w:p>
        </w:tc>
        <w:tc>
          <w:tcPr>
            <w:tcW w:w="1509" w:type="dxa"/>
          </w:tcPr>
          <w:p w:rsidR="00B277EB" w:rsidRPr="00E4133F" w:rsidRDefault="00B277EB" w:rsidP="004B6186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E4133F">
              <w:rPr>
                <w:rFonts w:ascii="Arial" w:eastAsia="Calibri" w:hAnsi="Arial" w:cs="Arial"/>
                <w:szCs w:val="24"/>
              </w:rPr>
              <w:t xml:space="preserve">1,073 </w:t>
            </w:r>
          </w:p>
        </w:tc>
        <w:tc>
          <w:tcPr>
            <w:tcW w:w="3060" w:type="dxa"/>
          </w:tcPr>
          <w:p w:rsidR="00B277EB" w:rsidRPr="00E4133F" w:rsidRDefault="00B277EB" w:rsidP="004B6186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E4133F">
              <w:rPr>
                <w:rFonts w:ascii="Arial" w:eastAsia="Calibri" w:hAnsi="Arial" w:cs="Arial"/>
                <w:szCs w:val="24"/>
              </w:rPr>
              <w:t>2.04%</w:t>
            </w:r>
          </w:p>
        </w:tc>
        <w:tc>
          <w:tcPr>
            <w:tcW w:w="2628" w:type="dxa"/>
          </w:tcPr>
          <w:p w:rsidR="00B277EB" w:rsidRPr="00E4133F" w:rsidRDefault="00B277EB" w:rsidP="004B6186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E4133F">
              <w:rPr>
                <w:rFonts w:ascii="Arial" w:eastAsia="Calibri" w:hAnsi="Arial" w:cs="Arial"/>
                <w:szCs w:val="24"/>
              </w:rPr>
              <w:t>88.9%</w:t>
            </w:r>
          </w:p>
        </w:tc>
      </w:tr>
      <w:tr w:rsidR="00B277EB" w:rsidRPr="00E4133F" w:rsidTr="004B6186">
        <w:trPr>
          <w:trHeight w:val="276"/>
        </w:trPr>
        <w:tc>
          <w:tcPr>
            <w:tcW w:w="2379" w:type="dxa"/>
          </w:tcPr>
          <w:p w:rsidR="00B277EB" w:rsidRPr="00E4133F" w:rsidRDefault="00B277EB" w:rsidP="004B6186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E4133F">
              <w:rPr>
                <w:rFonts w:ascii="Arial" w:eastAsia="Calibri" w:hAnsi="Arial" w:cs="Arial"/>
                <w:szCs w:val="24"/>
              </w:rPr>
              <w:t>Moderate reactions</w:t>
            </w:r>
          </w:p>
        </w:tc>
        <w:tc>
          <w:tcPr>
            <w:tcW w:w="1509" w:type="dxa"/>
          </w:tcPr>
          <w:p w:rsidR="00B277EB" w:rsidRPr="00E4133F" w:rsidRDefault="00B277EB" w:rsidP="004B6186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E4133F">
              <w:rPr>
                <w:rFonts w:ascii="Arial" w:eastAsia="Calibri" w:hAnsi="Arial" w:cs="Arial"/>
                <w:szCs w:val="24"/>
              </w:rPr>
              <w:t>129</w:t>
            </w:r>
          </w:p>
        </w:tc>
        <w:tc>
          <w:tcPr>
            <w:tcW w:w="3060" w:type="dxa"/>
          </w:tcPr>
          <w:p w:rsidR="00B277EB" w:rsidRPr="00E4133F" w:rsidRDefault="00B277EB" w:rsidP="004B6186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E4133F">
              <w:rPr>
                <w:rFonts w:ascii="Arial" w:eastAsia="Calibri" w:hAnsi="Arial" w:cs="Arial"/>
                <w:szCs w:val="24"/>
              </w:rPr>
              <w:t>0.25%</w:t>
            </w:r>
          </w:p>
        </w:tc>
        <w:tc>
          <w:tcPr>
            <w:tcW w:w="2628" w:type="dxa"/>
          </w:tcPr>
          <w:p w:rsidR="00B277EB" w:rsidRPr="00E4133F" w:rsidRDefault="00B277EB" w:rsidP="004B6186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E4133F">
              <w:rPr>
                <w:rFonts w:ascii="Arial" w:eastAsia="Calibri" w:hAnsi="Arial" w:cs="Arial"/>
                <w:szCs w:val="24"/>
              </w:rPr>
              <w:t>10.69%</w:t>
            </w:r>
          </w:p>
        </w:tc>
      </w:tr>
      <w:tr w:rsidR="00B277EB" w:rsidRPr="00E4133F" w:rsidTr="004B6186">
        <w:trPr>
          <w:trHeight w:val="276"/>
        </w:trPr>
        <w:tc>
          <w:tcPr>
            <w:tcW w:w="2379" w:type="dxa"/>
          </w:tcPr>
          <w:p w:rsidR="00B277EB" w:rsidRPr="00E4133F" w:rsidRDefault="00B277EB" w:rsidP="004B6186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E4133F">
              <w:rPr>
                <w:rFonts w:ascii="Arial" w:eastAsia="Calibri" w:hAnsi="Arial" w:cs="Arial"/>
                <w:szCs w:val="24"/>
              </w:rPr>
              <w:t>Severe reactions</w:t>
            </w:r>
          </w:p>
        </w:tc>
        <w:tc>
          <w:tcPr>
            <w:tcW w:w="1509" w:type="dxa"/>
          </w:tcPr>
          <w:p w:rsidR="00B277EB" w:rsidRPr="00E4133F" w:rsidRDefault="00B277EB" w:rsidP="004B6186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E4133F">
              <w:rPr>
                <w:rFonts w:ascii="Arial" w:eastAsia="Calibri" w:hAnsi="Arial" w:cs="Arial"/>
                <w:szCs w:val="24"/>
              </w:rPr>
              <w:t>5</w:t>
            </w:r>
          </w:p>
        </w:tc>
        <w:tc>
          <w:tcPr>
            <w:tcW w:w="3060" w:type="dxa"/>
          </w:tcPr>
          <w:p w:rsidR="00B277EB" w:rsidRPr="00E4133F" w:rsidRDefault="00B277EB" w:rsidP="004B6186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E4133F">
              <w:rPr>
                <w:rFonts w:ascii="Arial" w:eastAsia="Calibri" w:hAnsi="Arial" w:cs="Arial"/>
                <w:szCs w:val="24"/>
              </w:rPr>
              <w:t>0.01%</w:t>
            </w:r>
          </w:p>
        </w:tc>
        <w:tc>
          <w:tcPr>
            <w:tcW w:w="2628" w:type="dxa"/>
          </w:tcPr>
          <w:p w:rsidR="00B277EB" w:rsidRPr="00E4133F" w:rsidRDefault="00B277EB" w:rsidP="004B6186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E4133F">
              <w:rPr>
                <w:rFonts w:ascii="Arial" w:eastAsia="Calibri" w:hAnsi="Arial" w:cs="Arial"/>
                <w:szCs w:val="24"/>
              </w:rPr>
              <w:t>0.41%</w:t>
            </w:r>
          </w:p>
        </w:tc>
      </w:tr>
    </w:tbl>
    <w:p w:rsidR="008244BB" w:rsidRDefault="008244BB" w:rsidP="00B277EB">
      <w:pPr>
        <w:jc w:val="both"/>
        <w:rPr>
          <w:rFonts w:ascii="Arial" w:hAnsi="Arial" w:cs="Arial"/>
          <w:szCs w:val="24"/>
        </w:rPr>
      </w:pPr>
    </w:p>
    <w:p w:rsidR="00EC3902" w:rsidRPr="00B211C8" w:rsidRDefault="00EC3902" w:rsidP="005E7A05">
      <w:pPr>
        <w:pStyle w:val="EndNoteBibliography"/>
        <w:ind w:left="360" w:hanging="360"/>
        <w:rPr>
          <w:rFonts w:ascii="Arial" w:hAnsi="Arial" w:cs="Arial"/>
          <w:b/>
          <w:u w:val="single"/>
        </w:rPr>
      </w:pPr>
    </w:p>
    <w:sectPr w:rsidR="00EC3902" w:rsidRPr="00B211C8" w:rsidSect="002F1D3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32C1" w:rsidRDefault="004432C1" w:rsidP="00851C95">
      <w:r>
        <w:separator/>
      </w:r>
    </w:p>
  </w:endnote>
  <w:endnote w:type="continuationSeparator" w:id="0">
    <w:p w:rsidR="004432C1" w:rsidRDefault="004432C1" w:rsidP="00851C95">
      <w:r>
        <w:continuationSeparator/>
      </w:r>
    </w:p>
  </w:endnote>
  <w:endnote w:type="continuationNotice" w:id="1">
    <w:p w:rsidR="004432C1" w:rsidRDefault="004432C1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ゴシック">
    <w:altName w:val="MS Gothic"/>
    <w:charset w:val="4E"/>
    <w:family w:val="auto"/>
    <w:pitch w:val="variable"/>
    <w:sig w:usb0="00000000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0669" w:rsidRDefault="00B0066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0669" w:rsidRDefault="00B0066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0669" w:rsidRDefault="00B0066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32C1" w:rsidRDefault="004432C1" w:rsidP="00851C95">
      <w:r>
        <w:separator/>
      </w:r>
    </w:p>
  </w:footnote>
  <w:footnote w:type="continuationSeparator" w:id="0">
    <w:p w:rsidR="004432C1" w:rsidRDefault="004432C1" w:rsidP="00851C95">
      <w:r>
        <w:continuationSeparator/>
      </w:r>
    </w:p>
  </w:footnote>
  <w:footnote w:type="continuationNotice" w:id="1">
    <w:p w:rsidR="004432C1" w:rsidRDefault="004432C1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44BB" w:rsidRDefault="00BC19CF" w:rsidP="008244BB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244BB">
      <w:rPr>
        <w:rStyle w:val="PageNumber"/>
      </w:rPr>
      <w:instrText xml:space="preserve">PAGE  </w:instrText>
    </w:r>
    <w:r>
      <w:rPr>
        <w:rStyle w:val="PageNumber"/>
      </w:rPr>
      <w:fldChar w:fldCharType="end"/>
    </w:r>
    <w:bookmarkStart w:id="0" w:name="_GoBack"/>
    <w:bookmarkEnd w:id="0"/>
  </w:p>
  <w:p w:rsidR="008244BB" w:rsidRDefault="008244BB" w:rsidP="001A0FC7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44BB" w:rsidRDefault="008244BB" w:rsidP="001A0FC7">
    <w:pPr>
      <w:pStyle w:val="Header"/>
      <w:ind w:right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0669" w:rsidRDefault="00B0066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AD0C67"/>
    <w:multiLevelType w:val="hybridMultilevel"/>
    <w:tmpl w:val="FEF82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B978A8"/>
    <w:multiLevelType w:val="hybridMultilevel"/>
    <w:tmpl w:val="39D04C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6774AA"/>
    <w:multiLevelType w:val="hybridMultilevel"/>
    <w:tmpl w:val="BBFA12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286806"/>
    <w:multiLevelType w:val="hybridMultilevel"/>
    <w:tmpl w:val="524460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6C114F7"/>
    <w:multiLevelType w:val="hybridMultilevel"/>
    <w:tmpl w:val="F226334C"/>
    <w:lvl w:ilvl="0" w:tplc="3A86A3A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86395D"/>
    <w:multiLevelType w:val="hybridMultilevel"/>
    <w:tmpl w:val="D5EC7C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29B4940"/>
    <w:multiLevelType w:val="hybridMultilevel"/>
    <w:tmpl w:val="BDD62E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8C292C"/>
    <w:multiLevelType w:val="hybridMultilevel"/>
    <w:tmpl w:val="4CE0B0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2CE3642"/>
    <w:multiLevelType w:val="hybridMultilevel"/>
    <w:tmpl w:val="8B3C0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E154AC"/>
    <w:multiLevelType w:val="hybridMultilevel"/>
    <w:tmpl w:val="7E88B750"/>
    <w:lvl w:ilvl="0" w:tplc="BD560B78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4F725C3"/>
    <w:multiLevelType w:val="hybridMultilevel"/>
    <w:tmpl w:val="AF1C4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DF21D75"/>
    <w:multiLevelType w:val="hybridMultilevel"/>
    <w:tmpl w:val="829E727C"/>
    <w:lvl w:ilvl="0" w:tplc="23A8513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75103A"/>
    <w:multiLevelType w:val="hybridMultilevel"/>
    <w:tmpl w:val="01903F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7C10DA6"/>
    <w:multiLevelType w:val="hybridMultilevel"/>
    <w:tmpl w:val="D786D0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333194E"/>
    <w:multiLevelType w:val="hybridMultilevel"/>
    <w:tmpl w:val="1C08AE48"/>
    <w:lvl w:ilvl="0" w:tplc="D5CED32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0D1819"/>
    <w:multiLevelType w:val="hybridMultilevel"/>
    <w:tmpl w:val="3AB0C8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7575C2D"/>
    <w:multiLevelType w:val="hybridMultilevel"/>
    <w:tmpl w:val="C6C868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7EF39B9"/>
    <w:multiLevelType w:val="hybridMultilevel"/>
    <w:tmpl w:val="79844A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9920FDD"/>
    <w:multiLevelType w:val="hybridMultilevel"/>
    <w:tmpl w:val="8AF2F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D0C5104"/>
    <w:multiLevelType w:val="hybridMultilevel"/>
    <w:tmpl w:val="88ACC7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E1E6EFF"/>
    <w:multiLevelType w:val="hybridMultilevel"/>
    <w:tmpl w:val="E91A4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E2C7C27"/>
    <w:multiLevelType w:val="hybridMultilevel"/>
    <w:tmpl w:val="544679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27E4AF0"/>
    <w:multiLevelType w:val="hybridMultilevel"/>
    <w:tmpl w:val="1CFA03C6"/>
    <w:lvl w:ilvl="0" w:tplc="37E6BCC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4A66F3A"/>
    <w:multiLevelType w:val="hybridMultilevel"/>
    <w:tmpl w:val="49EAE5F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5011A14"/>
    <w:multiLevelType w:val="hybridMultilevel"/>
    <w:tmpl w:val="01903F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7864974"/>
    <w:multiLevelType w:val="hybridMultilevel"/>
    <w:tmpl w:val="391A20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944166D"/>
    <w:multiLevelType w:val="multilevel"/>
    <w:tmpl w:val="1CC079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8">
    <w:nsid w:val="79CF39DA"/>
    <w:multiLevelType w:val="hybridMultilevel"/>
    <w:tmpl w:val="BFE8C1A6"/>
    <w:lvl w:ilvl="0" w:tplc="5950B352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B1A6FC9"/>
    <w:multiLevelType w:val="hybridMultilevel"/>
    <w:tmpl w:val="8BE2CC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DA14CB4"/>
    <w:multiLevelType w:val="hybridMultilevel"/>
    <w:tmpl w:val="BA40B90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5"/>
  </w:num>
  <w:num w:numId="2">
    <w:abstractNumId w:val="19"/>
  </w:num>
  <w:num w:numId="3">
    <w:abstractNumId w:val="10"/>
  </w:num>
  <w:num w:numId="4">
    <w:abstractNumId w:val="28"/>
  </w:num>
  <w:num w:numId="5">
    <w:abstractNumId w:val="24"/>
  </w:num>
  <w:num w:numId="6">
    <w:abstractNumId w:val="8"/>
  </w:num>
  <w:num w:numId="7">
    <w:abstractNumId w:val="27"/>
  </w:num>
  <w:num w:numId="8">
    <w:abstractNumId w:val="13"/>
  </w:num>
  <w:num w:numId="9">
    <w:abstractNumId w:val="7"/>
  </w:num>
  <w:num w:numId="10">
    <w:abstractNumId w:val="25"/>
  </w:num>
  <w:num w:numId="11">
    <w:abstractNumId w:val="1"/>
  </w:num>
  <w:num w:numId="12">
    <w:abstractNumId w:val="29"/>
  </w:num>
  <w:num w:numId="13">
    <w:abstractNumId w:val="30"/>
  </w:num>
  <w:num w:numId="14">
    <w:abstractNumId w:val="4"/>
  </w:num>
  <w:num w:numId="15">
    <w:abstractNumId w:val="26"/>
  </w:num>
  <w:num w:numId="16">
    <w:abstractNumId w:val="16"/>
  </w:num>
  <w:num w:numId="17">
    <w:abstractNumId w:val="0"/>
  </w:num>
  <w:num w:numId="18">
    <w:abstractNumId w:val="18"/>
  </w:num>
  <w:num w:numId="19">
    <w:abstractNumId w:val="22"/>
  </w:num>
  <w:num w:numId="20">
    <w:abstractNumId w:val="3"/>
  </w:num>
  <w:num w:numId="21">
    <w:abstractNumId w:val="6"/>
  </w:num>
  <w:num w:numId="22">
    <w:abstractNumId w:val="2"/>
  </w:num>
  <w:num w:numId="23">
    <w:abstractNumId w:val="17"/>
  </w:num>
  <w:num w:numId="24">
    <w:abstractNumId w:val="14"/>
  </w:num>
  <w:num w:numId="25">
    <w:abstractNumId w:val="9"/>
  </w:num>
  <w:num w:numId="26">
    <w:abstractNumId w:val="5"/>
  </w:num>
  <w:num w:numId="27">
    <w:abstractNumId w:val="23"/>
  </w:num>
  <w:num w:numId="28">
    <w:abstractNumId w:val="21"/>
  </w:num>
  <w:num w:numId="29">
    <w:abstractNumId w:val="11"/>
  </w:num>
  <w:num w:numId="30">
    <w:abstractNumId w:val="20"/>
  </w:num>
  <w:num w:numId="31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removePersonalInformation/>
  <w:removeDateAndTim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C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ds9xxfzz2awsetwatptartztdd2wfvesaz&quot;&gt;LTFU&lt;record-ids&gt;&lt;item&gt;1&lt;/item&gt;&lt;item&gt;2&lt;/item&gt;&lt;item&gt;3&lt;/item&gt;&lt;item&gt;5&lt;/item&gt;&lt;item&gt;8&lt;/item&gt;&lt;item&gt;14&lt;/item&gt;&lt;item&gt;17&lt;/item&gt;&lt;item&gt;18&lt;/item&gt;&lt;item&gt;24&lt;/item&gt;&lt;item&gt;27&lt;/item&gt;&lt;item&gt;30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2C54B1"/>
    <w:rsid w:val="000026CD"/>
    <w:rsid w:val="00002969"/>
    <w:rsid w:val="000036D5"/>
    <w:rsid w:val="00004D2E"/>
    <w:rsid w:val="00005D7F"/>
    <w:rsid w:val="0000619B"/>
    <w:rsid w:val="000061A5"/>
    <w:rsid w:val="000075B8"/>
    <w:rsid w:val="00007989"/>
    <w:rsid w:val="00010514"/>
    <w:rsid w:val="0001087B"/>
    <w:rsid w:val="00011F93"/>
    <w:rsid w:val="000122EB"/>
    <w:rsid w:val="00012A5D"/>
    <w:rsid w:val="0001491E"/>
    <w:rsid w:val="00015E77"/>
    <w:rsid w:val="00016E0D"/>
    <w:rsid w:val="0001767A"/>
    <w:rsid w:val="00017737"/>
    <w:rsid w:val="00017D19"/>
    <w:rsid w:val="0002161A"/>
    <w:rsid w:val="000218D9"/>
    <w:rsid w:val="0002198F"/>
    <w:rsid w:val="00022160"/>
    <w:rsid w:val="00022B3A"/>
    <w:rsid w:val="00023D4F"/>
    <w:rsid w:val="00023E55"/>
    <w:rsid w:val="000252B3"/>
    <w:rsid w:val="00025A43"/>
    <w:rsid w:val="00025DEB"/>
    <w:rsid w:val="000265A3"/>
    <w:rsid w:val="00030D6E"/>
    <w:rsid w:val="00030F28"/>
    <w:rsid w:val="00031AA4"/>
    <w:rsid w:val="000322E1"/>
    <w:rsid w:val="000338B8"/>
    <w:rsid w:val="000338F1"/>
    <w:rsid w:val="00033B9F"/>
    <w:rsid w:val="000342EF"/>
    <w:rsid w:val="00034346"/>
    <w:rsid w:val="00034BE6"/>
    <w:rsid w:val="00034CF8"/>
    <w:rsid w:val="00034DA1"/>
    <w:rsid w:val="000354B9"/>
    <w:rsid w:val="00035744"/>
    <w:rsid w:val="00035E4A"/>
    <w:rsid w:val="000364C1"/>
    <w:rsid w:val="000377F8"/>
    <w:rsid w:val="00037C96"/>
    <w:rsid w:val="00037F37"/>
    <w:rsid w:val="00041168"/>
    <w:rsid w:val="0004189E"/>
    <w:rsid w:val="00041F2C"/>
    <w:rsid w:val="000433BB"/>
    <w:rsid w:val="000433ED"/>
    <w:rsid w:val="000435C0"/>
    <w:rsid w:val="00044187"/>
    <w:rsid w:val="000452EB"/>
    <w:rsid w:val="00045469"/>
    <w:rsid w:val="00045869"/>
    <w:rsid w:val="00046B8F"/>
    <w:rsid w:val="0004761E"/>
    <w:rsid w:val="00047F14"/>
    <w:rsid w:val="000513C9"/>
    <w:rsid w:val="00051457"/>
    <w:rsid w:val="00051845"/>
    <w:rsid w:val="00051BBC"/>
    <w:rsid w:val="000521EF"/>
    <w:rsid w:val="00052FB7"/>
    <w:rsid w:val="000548F7"/>
    <w:rsid w:val="00054F84"/>
    <w:rsid w:val="000554E8"/>
    <w:rsid w:val="0005619D"/>
    <w:rsid w:val="00056AE3"/>
    <w:rsid w:val="00057083"/>
    <w:rsid w:val="00057F3E"/>
    <w:rsid w:val="00060560"/>
    <w:rsid w:val="000608AD"/>
    <w:rsid w:val="00060D29"/>
    <w:rsid w:val="00060E82"/>
    <w:rsid w:val="00062708"/>
    <w:rsid w:val="000632C2"/>
    <w:rsid w:val="00064163"/>
    <w:rsid w:val="00065DCA"/>
    <w:rsid w:val="00066A4A"/>
    <w:rsid w:val="00066EE6"/>
    <w:rsid w:val="00070514"/>
    <w:rsid w:val="000711BC"/>
    <w:rsid w:val="0007148A"/>
    <w:rsid w:val="00071FF6"/>
    <w:rsid w:val="00073927"/>
    <w:rsid w:val="000745F1"/>
    <w:rsid w:val="00074720"/>
    <w:rsid w:val="00074889"/>
    <w:rsid w:val="00075834"/>
    <w:rsid w:val="000763E1"/>
    <w:rsid w:val="00081918"/>
    <w:rsid w:val="00081A0B"/>
    <w:rsid w:val="000828AE"/>
    <w:rsid w:val="00082CE5"/>
    <w:rsid w:val="00084E2A"/>
    <w:rsid w:val="000855E8"/>
    <w:rsid w:val="000856A1"/>
    <w:rsid w:val="0008635D"/>
    <w:rsid w:val="000868A4"/>
    <w:rsid w:val="00090165"/>
    <w:rsid w:val="00090D36"/>
    <w:rsid w:val="000914F3"/>
    <w:rsid w:val="00091E48"/>
    <w:rsid w:val="00092B2F"/>
    <w:rsid w:val="00092B68"/>
    <w:rsid w:val="00092C25"/>
    <w:rsid w:val="000938C1"/>
    <w:rsid w:val="00093D9C"/>
    <w:rsid w:val="00093E47"/>
    <w:rsid w:val="00094028"/>
    <w:rsid w:val="00094F9A"/>
    <w:rsid w:val="00094FB9"/>
    <w:rsid w:val="00095221"/>
    <w:rsid w:val="00095418"/>
    <w:rsid w:val="00097A8B"/>
    <w:rsid w:val="000A02ED"/>
    <w:rsid w:val="000A0D8C"/>
    <w:rsid w:val="000A1023"/>
    <w:rsid w:val="000A10DC"/>
    <w:rsid w:val="000A1611"/>
    <w:rsid w:val="000A1D55"/>
    <w:rsid w:val="000A2DBA"/>
    <w:rsid w:val="000A4165"/>
    <w:rsid w:val="000A4AAA"/>
    <w:rsid w:val="000A5455"/>
    <w:rsid w:val="000A5751"/>
    <w:rsid w:val="000A59C7"/>
    <w:rsid w:val="000A60EE"/>
    <w:rsid w:val="000A6FB3"/>
    <w:rsid w:val="000A71A6"/>
    <w:rsid w:val="000A7251"/>
    <w:rsid w:val="000B048D"/>
    <w:rsid w:val="000B04D6"/>
    <w:rsid w:val="000B0560"/>
    <w:rsid w:val="000B1E55"/>
    <w:rsid w:val="000B26C6"/>
    <w:rsid w:val="000B27E7"/>
    <w:rsid w:val="000B37AB"/>
    <w:rsid w:val="000B3AE8"/>
    <w:rsid w:val="000B3E75"/>
    <w:rsid w:val="000B5978"/>
    <w:rsid w:val="000B5BE6"/>
    <w:rsid w:val="000B5D32"/>
    <w:rsid w:val="000B5DAC"/>
    <w:rsid w:val="000B74AB"/>
    <w:rsid w:val="000B76A5"/>
    <w:rsid w:val="000B7FFD"/>
    <w:rsid w:val="000C000A"/>
    <w:rsid w:val="000C0076"/>
    <w:rsid w:val="000C20FB"/>
    <w:rsid w:val="000C244C"/>
    <w:rsid w:val="000C2612"/>
    <w:rsid w:val="000C2771"/>
    <w:rsid w:val="000C32A0"/>
    <w:rsid w:val="000C4333"/>
    <w:rsid w:val="000C4596"/>
    <w:rsid w:val="000C49A8"/>
    <w:rsid w:val="000C4E61"/>
    <w:rsid w:val="000C51C2"/>
    <w:rsid w:val="000C5804"/>
    <w:rsid w:val="000C75F4"/>
    <w:rsid w:val="000C7A5A"/>
    <w:rsid w:val="000C7E40"/>
    <w:rsid w:val="000C7EF3"/>
    <w:rsid w:val="000D00DE"/>
    <w:rsid w:val="000D078F"/>
    <w:rsid w:val="000D0B35"/>
    <w:rsid w:val="000D1207"/>
    <w:rsid w:val="000D3519"/>
    <w:rsid w:val="000D3E70"/>
    <w:rsid w:val="000D3EBD"/>
    <w:rsid w:val="000D54E0"/>
    <w:rsid w:val="000D57F1"/>
    <w:rsid w:val="000E0F8A"/>
    <w:rsid w:val="000E1103"/>
    <w:rsid w:val="000E1C00"/>
    <w:rsid w:val="000E2041"/>
    <w:rsid w:val="000E33AE"/>
    <w:rsid w:val="000E42A1"/>
    <w:rsid w:val="000E576A"/>
    <w:rsid w:val="000E64CE"/>
    <w:rsid w:val="000F1930"/>
    <w:rsid w:val="000F1E39"/>
    <w:rsid w:val="000F2C0A"/>
    <w:rsid w:val="000F308C"/>
    <w:rsid w:val="000F5041"/>
    <w:rsid w:val="000F66DD"/>
    <w:rsid w:val="000F750E"/>
    <w:rsid w:val="000F7521"/>
    <w:rsid w:val="000F752B"/>
    <w:rsid w:val="00100D6C"/>
    <w:rsid w:val="001017D0"/>
    <w:rsid w:val="00101B6B"/>
    <w:rsid w:val="00101E5A"/>
    <w:rsid w:val="00101F05"/>
    <w:rsid w:val="00102BBA"/>
    <w:rsid w:val="00102FE1"/>
    <w:rsid w:val="00103071"/>
    <w:rsid w:val="00103C5B"/>
    <w:rsid w:val="00103EE6"/>
    <w:rsid w:val="00104354"/>
    <w:rsid w:val="00104607"/>
    <w:rsid w:val="00104EBC"/>
    <w:rsid w:val="00106546"/>
    <w:rsid w:val="00106560"/>
    <w:rsid w:val="00106C39"/>
    <w:rsid w:val="001076F2"/>
    <w:rsid w:val="00107977"/>
    <w:rsid w:val="0011028D"/>
    <w:rsid w:val="00111373"/>
    <w:rsid w:val="001130F7"/>
    <w:rsid w:val="00113D48"/>
    <w:rsid w:val="00114354"/>
    <w:rsid w:val="00114548"/>
    <w:rsid w:val="0011458A"/>
    <w:rsid w:val="00115AD4"/>
    <w:rsid w:val="00115B73"/>
    <w:rsid w:val="00115EF1"/>
    <w:rsid w:val="001160F5"/>
    <w:rsid w:val="00116530"/>
    <w:rsid w:val="00116BB7"/>
    <w:rsid w:val="00117C22"/>
    <w:rsid w:val="00117DF2"/>
    <w:rsid w:val="001200C8"/>
    <w:rsid w:val="00120AD4"/>
    <w:rsid w:val="001228BE"/>
    <w:rsid w:val="00123415"/>
    <w:rsid w:val="00123CFD"/>
    <w:rsid w:val="00123DB2"/>
    <w:rsid w:val="001244E1"/>
    <w:rsid w:val="001249E8"/>
    <w:rsid w:val="001256B8"/>
    <w:rsid w:val="00125842"/>
    <w:rsid w:val="001259DA"/>
    <w:rsid w:val="00125D3C"/>
    <w:rsid w:val="0012632D"/>
    <w:rsid w:val="00126380"/>
    <w:rsid w:val="00126E78"/>
    <w:rsid w:val="00126F74"/>
    <w:rsid w:val="001270DB"/>
    <w:rsid w:val="00127353"/>
    <w:rsid w:val="001278ED"/>
    <w:rsid w:val="0013008C"/>
    <w:rsid w:val="00131A62"/>
    <w:rsid w:val="00131D5F"/>
    <w:rsid w:val="00131E89"/>
    <w:rsid w:val="00132947"/>
    <w:rsid w:val="0013296E"/>
    <w:rsid w:val="00133B3B"/>
    <w:rsid w:val="001346E3"/>
    <w:rsid w:val="00134A82"/>
    <w:rsid w:val="00136606"/>
    <w:rsid w:val="00136F14"/>
    <w:rsid w:val="0014015F"/>
    <w:rsid w:val="001410A3"/>
    <w:rsid w:val="00141247"/>
    <w:rsid w:val="00141560"/>
    <w:rsid w:val="0014214A"/>
    <w:rsid w:val="00142494"/>
    <w:rsid w:val="00142D57"/>
    <w:rsid w:val="001436F0"/>
    <w:rsid w:val="0014397A"/>
    <w:rsid w:val="00144605"/>
    <w:rsid w:val="00144B3A"/>
    <w:rsid w:val="00146BFD"/>
    <w:rsid w:val="00147544"/>
    <w:rsid w:val="00147F85"/>
    <w:rsid w:val="00150CF6"/>
    <w:rsid w:val="001522F7"/>
    <w:rsid w:val="001532C7"/>
    <w:rsid w:val="001533CE"/>
    <w:rsid w:val="00154562"/>
    <w:rsid w:val="00154789"/>
    <w:rsid w:val="00154A8F"/>
    <w:rsid w:val="001550AF"/>
    <w:rsid w:val="00155594"/>
    <w:rsid w:val="0015596F"/>
    <w:rsid w:val="00156AA1"/>
    <w:rsid w:val="001575E6"/>
    <w:rsid w:val="0015789F"/>
    <w:rsid w:val="00157C57"/>
    <w:rsid w:val="00163147"/>
    <w:rsid w:val="00166213"/>
    <w:rsid w:val="001667AE"/>
    <w:rsid w:val="00166FC6"/>
    <w:rsid w:val="0016703D"/>
    <w:rsid w:val="00167592"/>
    <w:rsid w:val="0017003E"/>
    <w:rsid w:val="00170E41"/>
    <w:rsid w:val="0017265A"/>
    <w:rsid w:val="0017456A"/>
    <w:rsid w:val="0017457A"/>
    <w:rsid w:val="00174638"/>
    <w:rsid w:val="00175454"/>
    <w:rsid w:val="001760A7"/>
    <w:rsid w:val="0018175D"/>
    <w:rsid w:val="0018191C"/>
    <w:rsid w:val="00187656"/>
    <w:rsid w:val="0019009D"/>
    <w:rsid w:val="00190277"/>
    <w:rsid w:val="0019123B"/>
    <w:rsid w:val="001912BF"/>
    <w:rsid w:val="0019183A"/>
    <w:rsid w:val="001923D0"/>
    <w:rsid w:val="0019264F"/>
    <w:rsid w:val="00192CC1"/>
    <w:rsid w:val="00193420"/>
    <w:rsid w:val="00194110"/>
    <w:rsid w:val="00194F62"/>
    <w:rsid w:val="00195BEE"/>
    <w:rsid w:val="00195E88"/>
    <w:rsid w:val="00195EF2"/>
    <w:rsid w:val="001964D0"/>
    <w:rsid w:val="00196C1E"/>
    <w:rsid w:val="00196DA8"/>
    <w:rsid w:val="00197683"/>
    <w:rsid w:val="001A0124"/>
    <w:rsid w:val="001A0F40"/>
    <w:rsid w:val="001A0FC7"/>
    <w:rsid w:val="001A1020"/>
    <w:rsid w:val="001A1402"/>
    <w:rsid w:val="001A1A54"/>
    <w:rsid w:val="001A2938"/>
    <w:rsid w:val="001A31CB"/>
    <w:rsid w:val="001A348C"/>
    <w:rsid w:val="001A3B32"/>
    <w:rsid w:val="001A445F"/>
    <w:rsid w:val="001A478F"/>
    <w:rsid w:val="001A4E33"/>
    <w:rsid w:val="001A56FF"/>
    <w:rsid w:val="001A717D"/>
    <w:rsid w:val="001A7783"/>
    <w:rsid w:val="001A7C95"/>
    <w:rsid w:val="001B0C0F"/>
    <w:rsid w:val="001B18BE"/>
    <w:rsid w:val="001B3861"/>
    <w:rsid w:val="001B53AF"/>
    <w:rsid w:val="001B6538"/>
    <w:rsid w:val="001B6554"/>
    <w:rsid w:val="001B696E"/>
    <w:rsid w:val="001B6ADB"/>
    <w:rsid w:val="001B754A"/>
    <w:rsid w:val="001B79F2"/>
    <w:rsid w:val="001B7DFC"/>
    <w:rsid w:val="001C0F88"/>
    <w:rsid w:val="001C1BAC"/>
    <w:rsid w:val="001C28FB"/>
    <w:rsid w:val="001C29E4"/>
    <w:rsid w:val="001C2AD2"/>
    <w:rsid w:val="001C3F40"/>
    <w:rsid w:val="001C5224"/>
    <w:rsid w:val="001C67E9"/>
    <w:rsid w:val="001C6CCF"/>
    <w:rsid w:val="001C6F9F"/>
    <w:rsid w:val="001C6FFC"/>
    <w:rsid w:val="001C74E9"/>
    <w:rsid w:val="001D071A"/>
    <w:rsid w:val="001D0940"/>
    <w:rsid w:val="001D09B2"/>
    <w:rsid w:val="001D14DE"/>
    <w:rsid w:val="001D19B8"/>
    <w:rsid w:val="001D203D"/>
    <w:rsid w:val="001D24C6"/>
    <w:rsid w:val="001D2801"/>
    <w:rsid w:val="001D4649"/>
    <w:rsid w:val="001D4FF5"/>
    <w:rsid w:val="001D67D4"/>
    <w:rsid w:val="001E01A4"/>
    <w:rsid w:val="001E0B4C"/>
    <w:rsid w:val="001E103A"/>
    <w:rsid w:val="001E1544"/>
    <w:rsid w:val="001E1671"/>
    <w:rsid w:val="001E1E22"/>
    <w:rsid w:val="001E24BA"/>
    <w:rsid w:val="001E36B8"/>
    <w:rsid w:val="001E3E80"/>
    <w:rsid w:val="001E3EEE"/>
    <w:rsid w:val="001E4115"/>
    <w:rsid w:val="001E4422"/>
    <w:rsid w:val="001E4624"/>
    <w:rsid w:val="001E4D52"/>
    <w:rsid w:val="001E556B"/>
    <w:rsid w:val="001E56B8"/>
    <w:rsid w:val="001E7072"/>
    <w:rsid w:val="001E7456"/>
    <w:rsid w:val="001F0635"/>
    <w:rsid w:val="001F0793"/>
    <w:rsid w:val="001F322F"/>
    <w:rsid w:val="001F335A"/>
    <w:rsid w:val="001F35D5"/>
    <w:rsid w:val="001F384F"/>
    <w:rsid w:val="001F4DE1"/>
    <w:rsid w:val="001F5972"/>
    <w:rsid w:val="001F5E3F"/>
    <w:rsid w:val="001F612D"/>
    <w:rsid w:val="001F6748"/>
    <w:rsid w:val="001F70EB"/>
    <w:rsid w:val="001F7462"/>
    <w:rsid w:val="00200BA9"/>
    <w:rsid w:val="0020234B"/>
    <w:rsid w:val="00202433"/>
    <w:rsid w:val="002048A9"/>
    <w:rsid w:val="00204B02"/>
    <w:rsid w:val="0020565F"/>
    <w:rsid w:val="002063DB"/>
    <w:rsid w:val="00206CCD"/>
    <w:rsid w:val="002079E2"/>
    <w:rsid w:val="00207A2C"/>
    <w:rsid w:val="00210173"/>
    <w:rsid w:val="00210396"/>
    <w:rsid w:val="002109CF"/>
    <w:rsid w:val="00210BF2"/>
    <w:rsid w:val="00211446"/>
    <w:rsid w:val="002120A2"/>
    <w:rsid w:val="00212123"/>
    <w:rsid w:val="00212C68"/>
    <w:rsid w:val="0021319C"/>
    <w:rsid w:val="00213427"/>
    <w:rsid w:val="00214B32"/>
    <w:rsid w:val="00214D85"/>
    <w:rsid w:val="00214F71"/>
    <w:rsid w:val="00214FC7"/>
    <w:rsid w:val="00215143"/>
    <w:rsid w:val="002153E2"/>
    <w:rsid w:val="00215776"/>
    <w:rsid w:val="00215C15"/>
    <w:rsid w:val="0021649F"/>
    <w:rsid w:val="00216DCC"/>
    <w:rsid w:val="002207E4"/>
    <w:rsid w:val="00220974"/>
    <w:rsid w:val="00221A45"/>
    <w:rsid w:val="00222EE2"/>
    <w:rsid w:val="00222FB5"/>
    <w:rsid w:val="002239DD"/>
    <w:rsid w:val="00223AA5"/>
    <w:rsid w:val="00224FF9"/>
    <w:rsid w:val="00226435"/>
    <w:rsid w:val="002302CE"/>
    <w:rsid w:val="00233322"/>
    <w:rsid w:val="002348DA"/>
    <w:rsid w:val="00235104"/>
    <w:rsid w:val="00235E82"/>
    <w:rsid w:val="00235F51"/>
    <w:rsid w:val="002364B1"/>
    <w:rsid w:val="00237295"/>
    <w:rsid w:val="00237799"/>
    <w:rsid w:val="0024072C"/>
    <w:rsid w:val="00241417"/>
    <w:rsid w:val="00242FCF"/>
    <w:rsid w:val="00242FEF"/>
    <w:rsid w:val="00243BC7"/>
    <w:rsid w:val="00243F27"/>
    <w:rsid w:val="0024425C"/>
    <w:rsid w:val="0024438D"/>
    <w:rsid w:val="002450B3"/>
    <w:rsid w:val="00245A0A"/>
    <w:rsid w:val="00245E7B"/>
    <w:rsid w:val="00245EC5"/>
    <w:rsid w:val="00246431"/>
    <w:rsid w:val="00246943"/>
    <w:rsid w:val="00247562"/>
    <w:rsid w:val="00247B9D"/>
    <w:rsid w:val="00253888"/>
    <w:rsid w:val="0025513E"/>
    <w:rsid w:val="00255BA4"/>
    <w:rsid w:val="00256534"/>
    <w:rsid w:val="00256BC8"/>
    <w:rsid w:val="00256D9F"/>
    <w:rsid w:val="00256ECB"/>
    <w:rsid w:val="00257C43"/>
    <w:rsid w:val="00260FB4"/>
    <w:rsid w:val="00261278"/>
    <w:rsid w:val="00261434"/>
    <w:rsid w:val="002619F1"/>
    <w:rsid w:val="002621C0"/>
    <w:rsid w:val="00263207"/>
    <w:rsid w:val="002633CE"/>
    <w:rsid w:val="0026455F"/>
    <w:rsid w:val="002647B3"/>
    <w:rsid w:val="00264BE1"/>
    <w:rsid w:val="00266487"/>
    <w:rsid w:val="002665DA"/>
    <w:rsid w:val="0026685F"/>
    <w:rsid w:val="00266FD3"/>
    <w:rsid w:val="002672C9"/>
    <w:rsid w:val="00271603"/>
    <w:rsid w:val="0027164E"/>
    <w:rsid w:val="0027248B"/>
    <w:rsid w:val="002726B5"/>
    <w:rsid w:val="00272A7B"/>
    <w:rsid w:val="00273794"/>
    <w:rsid w:val="00273FC8"/>
    <w:rsid w:val="002752E1"/>
    <w:rsid w:val="00276A78"/>
    <w:rsid w:val="00277021"/>
    <w:rsid w:val="00280A61"/>
    <w:rsid w:val="0028104F"/>
    <w:rsid w:val="00282664"/>
    <w:rsid w:val="0028424A"/>
    <w:rsid w:val="002845BD"/>
    <w:rsid w:val="00292C1E"/>
    <w:rsid w:val="00293BF4"/>
    <w:rsid w:val="00295E40"/>
    <w:rsid w:val="0029684C"/>
    <w:rsid w:val="00296958"/>
    <w:rsid w:val="002977A4"/>
    <w:rsid w:val="002A09D2"/>
    <w:rsid w:val="002A182A"/>
    <w:rsid w:val="002A1F9A"/>
    <w:rsid w:val="002A265B"/>
    <w:rsid w:val="002A2D2D"/>
    <w:rsid w:val="002A2FBF"/>
    <w:rsid w:val="002A3DEB"/>
    <w:rsid w:val="002A4728"/>
    <w:rsid w:val="002A4B3D"/>
    <w:rsid w:val="002A5F10"/>
    <w:rsid w:val="002A6B8F"/>
    <w:rsid w:val="002A727E"/>
    <w:rsid w:val="002A7302"/>
    <w:rsid w:val="002A77E9"/>
    <w:rsid w:val="002B0976"/>
    <w:rsid w:val="002B1D6F"/>
    <w:rsid w:val="002B2491"/>
    <w:rsid w:val="002B2D42"/>
    <w:rsid w:val="002B3533"/>
    <w:rsid w:val="002B3718"/>
    <w:rsid w:val="002B3835"/>
    <w:rsid w:val="002B38A1"/>
    <w:rsid w:val="002B4E0C"/>
    <w:rsid w:val="002B6591"/>
    <w:rsid w:val="002B6E99"/>
    <w:rsid w:val="002C1431"/>
    <w:rsid w:val="002C1E56"/>
    <w:rsid w:val="002C27FE"/>
    <w:rsid w:val="002C2A24"/>
    <w:rsid w:val="002C31E3"/>
    <w:rsid w:val="002C381F"/>
    <w:rsid w:val="002C54B1"/>
    <w:rsid w:val="002C54E4"/>
    <w:rsid w:val="002C55CE"/>
    <w:rsid w:val="002C58DE"/>
    <w:rsid w:val="002C5E84"/>
    <w:rsid w:val="002C6922"/>
    <w:rsid w:val="002C6947"/>
    <w:rsid w:val="002C6DFF"/>
    <w:rsid w:val="002D01E3"/>
    <w:rsid w:val="002D17C7"/>
    <w:rsid w:val="002D27D1"/>
    <w:rsid w:val="002D2B1D"/>
    <w:rsid w:val="002D35D8"/>
    <w:rsid w:val="002D3607"/>
    <w:rsid w:val="002D368C"/>
    <w:rsid w:val="002D5322"/>
    <w:rsid w:val="002D555A"/>
    <w:rsid w:val="002D5DD5"/>
    <w:rsid w:val="002D6794"/>
    <w:rsid w:val="002D7011"/>
    <w:rsid w:val="002D7260"/>
    <w:rsid w:val="002E06C5"/>
    <w:rsid w:val="002E2548"/>
    <w:rsid w:val="002E3371"/>
    <w:rsid w:val="002E4356"/>
    <w:rsid w:val="002E48DB"/>
    <w:rsid w:val="002E500A"/>
    <w:rsid w:val="002E58BD"/>
    <w:rsid w:val="002E5AD9"/>
    <w:rsid w:val="002E7BEA"/>
    <w:rsid w:val="002E7F50"/>
    <w:rsid w:val="002F0213"/>
    <w:rsid w:val="002F0868"/>
    <w:rsid w:val="002F0A45"/>
    <w:rsid w:val="002F1156"/>
    <w:rsid w:val="002F1335"/>
    <w:rsid w:val="002F15F6"/>
    <w:rsid w:val="002F16A4"/>
    <w:rsid w:val="002F18C3"/>
    <w:rsid w:val="002F1B6A"/>
    <w:rsid w:val="002F1D39"/>
    <w:rsid w:val="002F2F17"/>
    <w:rsid w:val="002F3280"/>
    <w:rsid w:val="002F360F"/>
    <w:rsid w:val="002F4A7C"/>
    <w:rsid w:val="002F5B6D"/>
    <w:rsid w:val="002F5DFF"/>
    <w:rsid w:val="002F7A6E"/>
    <w:rsid w:val="0030073E"/>
    <w:rsid w:val="003015EA"/>
    <w:rsid w:val="003018BD"/>
    <w:rsid w:val="00301A4D"/>
    <w:rsid w:val="00302245"/>
    <w:rsid w:val="003030F7"/>
    <w:rsid w:val="0030445F"/>
    <w:rsid w:val="003054C6"/>
    <w:rsid w:val="0030551C"/>
    <w:rsid w:val="003056DD"/>
    <w:rsid w:val="00306249"/>
    <w:rsid w:val="0030660D"/>
    <w:rsid w:val="00306CAF"/>
    <w:rsid w:val="00306E9B"/>
    <w:rsid w:val="0030776E"/>
    <w:rsid w:val="00310531"/>
    <w:rsid w:val="003105FA"/>
    <w:rsid w:val="003108BC"/>
    <w:rsid w:val="00310B66"/>
    <w:rsid w:val="00312225"/>
    <w:rsid w:val="0031316F"/>
    <w:rsid w:val="003132B6"/>
    <w:rsid w:val="00314498"/>
    <w:rsid w:val="00315564"/>
    <w:rsid w:val="0031568A"/>
    <w:rsid w:val="003162D4"/>
    <w:rsid w:val="00317504"/>
    <w:rsid w:val="003176EC"/>
    <w:rsid w:val="00317BE7"/>
    <w:rsid w:val="003207F2"/>
    <w:rsid w:val="00320C5C"/>
    <w:rsid w:val="0032148F"/>
    <w:rsid w:val="00323657"/>
    <w:rsid w:val="00323B37"/>
    <w:rsid w:val="00323E50"/>
    <w:rsid w:val="00324F4D"/>
    <w:rsid w:val="00326811"/>
    <w:rsid w:val="00326B4A"/>
    <w:rsid w:val="00327B6D"/>
    <w:rsid w:val="0033048C"/>
    <w:rsid w:val="00330F9E"/>
    <w:rsid w:val="00331BF1"/>
    <w:rsid w:val="00332AB0"/>
    <w:rsid w:val="00334438"/>
    <w:rsid w:val="00334B6C"/>
    <w:rsid w:val="00334CC5"/>
    <w:rsid w:val="00335583"/>
    <w:rsid w:val="003356A8"/>
    <w:rsid w:val="00336190"/>
    <w:rsid w:val="003370F2"/>
    <w:rsid w:val="00337101"/>
    <w:rsid w:val="003374A6"/>
    <w:rsid w:val="003422F3"/>
    <w:rsid w:val="00342A96"/>
    <w:rsid w:val="00343320"/>
    <w:rsid w:val="00343877"/>
    <w:rsid w:val="00344278"/>
    <w:rsid w:val="0034442A"/>
    <w:rsid w:val="00345315"/>
    <w:rsid w:val="003456F0"/>
    <w:rsid w:val="00345D6D"/>
    <w:rsid w:val="00346E5C"/>
    <w:rsid w:val="0034746F"/>
    <w:rsid w:val="003504F7"/>
    <w:rsid w:val="0035053D"/>
    <w:rsid w:val="00350DD4"/>
    <w:rsid w:val="00350F5B"/>
    <w:rsid w:val="003516BD"/>
    <w:rsid w:val="00351703"/>
    <w:rsid w:val="0035185A"/>
    <w:rsid w:val="00351BE6"/>
    <w:rsid w:val="0035207E"/>
    <w:rsid w:val="0035323F"/>
    <w:rsid w:val="0035466A"/>
    <w:rsid w:val="00354FAB"/>
    <w:rsid w:val="003554DD"/>
    <w:rsid w:val="00355A80"/>
    <w:rsid w:val="00355CD7"/>
    <w:rsid w:val="00356D73"/>
    <w:rsid w:val="00356F10"/>
    <w:rsid w:val="00357474"/>
    <w:rsid w:val="00357CDF"/>
    <w:rsid w:val="00360129"/>
    <w:rsid w:val="00360F7C"/>
    <w:rsid w:val="00361AAC"/>
    <w:rsid w:val="00362A4B"/>
    <w:rsid w:val="00362C28"/>
    <w:rsid w:val="0036336B"/>
    <w:rsid w:val="0036351F"/>
    <w:rsid w:val="00363EAC"/>
    <w:rsid w:val="003661CF"/>
    <w:rsid w:val="00366C0A"/>
    <w:rsid w:val="003672FF"/>
    <w:rsid w:val="00367877"/>
    <w:rsid w:val="00370BBC"/>
    <w:rsid w:val="0037205B"/>
    <w:rsid w:val="003723A5"/>
    <w:rsid w:val="00372738"/>
    <w:rsid w:val="00373A00"/>
    <w:rsid w:val="0037568D"/>
    <w:rsid w:val="00375FD7"/>
    <w:rsid w:val="00375FF5"/>
    <w:rsid w:val="00376798"/>
    <w:rsid w:val="00377B6A"/>
    <w:rsid w:val="00380413"/>
    <w:rsid w:val="00380884"/>
    <w:rsid w:val="00381035"/>
    <w:rsid w:val="003813F1"/>
    <w:rsid w:val="003814DD"/>
    <w:rsid w:val="003816B4"/>
    <w:rsid w:val="00382083"/>
    <w:rsid w:val="003820DB"/>
    <w:rsid w:val="00382238"/>
    <w:rsid w:val="00382993"/>
    <w:rsid w:val="00383E46"/>
    <w:rsid w:val="00384152"/>
    <w:rsid w:val="00384B6E"/>
    <w:rsid w:val="003853F9"/>
    <w:rsid w:val="0038577D"/>
    <w:rsid w:val="00385C08"/>
    <w:rsid w:val="00386147"/>
    <w:rsid w:val="00387735"/>
    <w:rsid w:val="00390AE3"/>
    <w:rsid w:val="00390E9A"/>
    <w:rsid w:val="00391131"/>
    <w:rsid w:val="003928FA"/>
    <w:rsid w:val="003933B7"/>
    <w:rsid w:val="0039373F"/>
    <w:rsid w:val="003937D5"/>
    <w:rsid w:val="0039412F"/>
    <w:rsid w:val="00395D3B"/>
    <w:rsid w:val="00395F07"/>
    <w:rsid w:val="00395F10"/>
    <w:rsid w:val="003965FB"/>
    <w:rsid w:val="003967CD"/>
    <w:rsid w:val="00397418"/>
    <w:rsid w:val="00397621"/>
    <w:rsid w:val="00397998"/>
    <w:rsid w:val="003A095D"/>
    <w:rsid w:val="003A0E84"/>
    <w:rsid w:val="003A1E84"/>
    <w:rsid w:val="003A3362"/>
    <w:rsid w:val="003A3B50"/>
    <w:rsid w:val="003A51F5"/>
    <w:rsid w:val="003A5851"/>
    <w:rsid w:val="003A5E84"/>
    <w:rsid w:val="003A5E9A"/>
    <w:rsid w:val="003A6FDA"/>
    <w:rsid w:val="003A7DB5"/>
    <w:rsid w:val="003B0122"/>
    <w:rsid w:val="003B0262"/>
    <w:rsid w:val="003B0271"/>
    <w:rsid w:val="003B06AF"/>
    <w:rsid w:val="003B0B2D"/>
    <w:rsid w:val="003B0C3C"/>
    <w:rsid w:val="003B0D4E"/>
    <w:rsid w:val="003B1335"/>
    <w:rsid w:val="003B296A"/>
    <w:rsid w:val="003B3F8C"/>
    <w:rsid w:val="003B4420"/>
    <w:rsid w:val="003B4CCD"/>
    <w:rsid w:val="003B5412"/>
    <w:rsid w:val="003B5FD8"/>
    <w:rsid w:val="003B62E0"/>
    <w:rsid w:val="003B7151"/>
    <w:rsid w:val="003C1C7E"/>
    <w:rsid w:val="003C3B36"/>
    <w:rsid w:val="003C3DEE"/>
    <w:rsid w:val="003C5D03"/>
    <w:rsid w:val="003C6BD3"/>
    <w:rsid w:val="003C737C"/>
    <w:rsid w:val="003D0423"/>
    <w:rsid w:val="003D06BB"/>
    <w:rsid w:val="003D073E"/>
    <w:rsid w:val="003D1800"/>
    <w:rsid w:val="003D2571"/>
    <w:rsid w:val="003D2A84"/>
    <w:rsid w:val="003D2EA6"/>
    <w:rsid w:val="003D3DBE"/>
    <w:rsid w:val="003D4215"/>
    <w:rsid w:val="003D4F4F"/>
    <w:rsid w:val="003D5849"/>
    <w:rsid w:val="003D5D1A"/>
    <w:rsid w:val="003D68D9"/>
    <w:rsid w:val="003D6EBD"/>
    <w:rsid w:val="003D6FEA"/>
    <w:rsid w:val="003D718B"/>
    <w:rsid w:val="003E10E4"/>
    <w:rsid w:val="003E254B"/>
    <w:rsid w:val="003E2C7F"/>
    <w:rsid w:val="003E2E1C"/>
    <w:rsid w:val="003E3058"/>
    <w:rsid w:val="003E3A04"/>
    <w:rsid w:val="003E3A21"/>
    <w:rsid w:val="003E47F7"/>
    <w:rsid w:val="003E4B5F"/>
    <w:rsid w:val="003E7D66"/>
    <w:rsid w:val="003F2301"/>
    <w:rsid w:val="003F3058"/>
    <w:rsid w:val="003F30D8"/>
    <w:rsid w:val="003F3379"/>
    <w:rsid w:val="003F42C8"/>
    <w:rsid w:val="003F431D"/>
    <w:rsid w:val="003F4703"/>
    <w:rsid w:val="003F47FC"/>
    <w:rsid w:val="003F4A05"/>
    <w:rsid w:val="003F5A2A"/>
    <w:rsid w:val="003F5C40"/>
    <w:rsid w:val="003F6854"/>
    <w:rsid w:val="003F6BD9"/>
    <w:rsid w:val="003F75EB"/>
    <w:rsid w:val="003F777C"/>
    <w:rsid w:val="00400382"/>
    <w:rsid w:val="0040052E"/>
    <w:rsid w:val="004019F1"/>
    <w:rsid w:val="00401C6B"/>
    <w:rsid w:val="004025D7"/>
    <w:rsid w:val="00402E0E"/>
    <w:rsid w:val="00402FC9"/>
    <w:rsid w:val="0040384D"/>
    <w:rsid w:val="004039EA"/>
    <w:rsid w:val="00403F70"/>
    <w:rsid w:val="004042D6"/>
    <w:rsid w:val="00404730"/>
    <w:rsid w:val="00406431"/>
    <w:rsid w:val="00406485"/>
    <w:rsid w:val="00406683"/>
    <w:rsid w:val="0040698B"/>
    <w:rsid w:val="00410820"/>
    <w:rsid w:val="00410ADF"/>
    <w:rsid w:val="00411C84"/>
    <w:rsid w:val="00412417"/>
    <w:rsid w:val="00412BE4"/>
    <w:rsid w:val="00412FBA"/>
    <w:rsid w:val="004137B6"/>
    <w:rsid w:val="00413E11"/>
    <w:rsid w:val="00413FCA"/>
    <w:rsid w:val="0041513C"/>
    <w:rsid w:val="0041513E"/>
    <w:rsid w:val="004152A2"/>
    <w:rsid w:val="00415BEE"/>
    <w:rsid w:val="00420073"/>
    <w:rsid w:val="00420D78"/>
    <w:rsid w:val="004221E3"/>
    <w:rsid w:val="00423A48"/>
    <w:rsid w:val="00424BBE"/>
    <w:rsid w:val="00424CFE"/>
    <w:rsid w:val="0042719C"/>
    <w:rsid w:val="00427234"/>
    <w:rsid w:val="004277DB"/>
    <w:rsid w:val="004277F6"/>
    <w:rsid w:val="004315C1"/>
    <w:rsid w:val="004315F4"/>
    <w:rsid w:val="004322A8"/>
    <w:rsid w:val="004322C5"/>
    <w:rsid w:val="004324ED"/>
    <w:rsid w:val="004337DF"/>
    <w:rsid w:val="0043383E"/>
    <w:rsid w:val="00433C36"/>
    <w:rsid w:val="0043454B"/>
    <w:rsid w:val="00434C17"/>
    <w:rsid w:val="00434F2B"/>
    <w:rsid w:val="00435372"/>
    <w:rsid w:val="00436778"/>
    <w:rsid w:val="004412B6"/>
    <w:rsid w:val="00441614"/>
    <w:rsid w:val="004419CC"/>
    <w:rsid w:val="00441E58"/>
    <w:rsid w:val="004432C1"/>
    <w:rsid w:val="00443E3C"/>
    <w:rsid w:val="0044473F"/>
    <w:rsid w:val="00446FBE"/>
    <w:rsid w:val="0044729D"/>
    <w:rsid w:val="00447D57"/>
    <w:rsid w:val="00447DD2"/>
    <w:rsid w:val="00450FCF"/>
    <w:rsid w:val="00451CA2"/>
    <w:rsid w:val="00452213"/>
    <w:rsid w:val="00452337"/>
    <w:rsid w:val="00452383"/>
    <w:rsid w:val="00452A15"/>
    <w:rsid w:val="00452B4A"/>
    <w:rsid w:val="0045339B"/>
    <w:rsid w:val="00453ACC"/>
    <w:rsid w:val="004545E7"/>
    <w:rsid w:val="00454639"/>
    <w:rsid w:val="004550F1"/>
    <w:rsid w:val="004551BD"/>
    <w:rsid w:val="0045541C"/>
    <w:rsid w:val="00457C0C"/>
    <w:rsid w:val="00460026"/>
    <w:rsid w:val="00460D1D"/>
    <w:rsid w:val="00460EC0"/>
    <w:rsid w:val="00461240"/>
    <w:rsid w:val="00461FD3"/>
    <w:rsid w:val="0046387E"/>
    <w:rsid w:val="0046440F"/>
    <w:rsid w:val="00464644"/>
    <w:rsid w:val="0046467F"/>
    <w:rsid w:val="00464D69"/>
    <w:rsid w:val="00464EED"/>
    <w:rsid w:val="0046587D"/>
    <w:rsid w:val="0046653A"/>
    <w:rsid w:val="00466C38"/>
    <w:rsid w:val="00467A6D"/>
    <w:rsid w:val="004707A9"/>
    <w:rsid w:val="00470CAF"/>
    <w:rsid w:val="00470F77"/>
    <w:rsid w:val="00471088"/>
    <w:rsid w:val="00471174"/>
    <w:rsid w:val="00471D1C"/>
    <w:rsid w:val="00472468"/>
    <w:rsid w:val="00472A56"/>
    <w:rsid w:val="004741C9"/>
    <w:rsid w:val="0047452B"/>
    <w:rsid w:val="00474642"/>
    <w:rsid w:val="00474916"/>
    <w:rsid w:val="00474A73"/>
    <w:rsid w:val="00474EFA"/>
    <w:rsid w:val="004760FF"/>
    <w:rsid w:val="00476198"/>
    <w:rsid w:val="00476DA4"/>
    <w:rsid w:val="00477552"/>
    <w:rsid w:val="00477C69"/>
    <w:rsid w:val="00481ECB"/>
    <w:rsid w:val="004822F8"/>
    <w:rsid w:val="00482525"/>
    <w:rsid w:val="00482B84"/>
    <w:rsid w:val="004848FA"/>
    <w:rsid w:val="00485237"/>
    <w:rsid w:val="00486A61"/>
    <w:rsid w:val="004873D1"/>
    <w:rsid w:val="00487404"/>
    <w:rsid w:val="00490191"/>
    <w:rsid w:val="004902A5"/>
    <w:rsid w:val="00490385"/>
    <w:rsid w:val="00490A51"/>
    <w:rsid w:val="004915FD"/>
    <w:rsid w:val="00491F3B"/>
    <w:rsid w:val="0049276A"/>
    <w:rsid w:val="0049297C"/>
    <w:rsid w:val="004929AB"/>
    <w:rsid w:val="004933EB"/>
    <w:rsid w:val="004934D4"/>
    <w:rsid w:val="00493919"/>
    <w:rsid w:val="00493BEF"/>
    <w:rsid w:val="0049420F"/>
    <w:rsid w:val="00495647"/>
    <w:rsid w:val="00495CE9"/>
    <w:rsid w:val="00495D2E"/>
    <w:rsid w:val="00496051"/>
    <w:rsid w:val="004960C1"/>
    <w:rsid w:val="00497148"/>
    <w:rsid w:val="00497789"/>
    <w:rsid w:val="004A0CE9"/>
    <w:rsid w:val="004A15A9"/>
    <w:rsid w:val="004A21DF"/>
    <w:rsid w:val="004A3C7C"/>
    <w:rsid w:val="004A3D73"/>
    <w:rsid w:val="004A571A"/>
    <w:rsid w:val="004A5E7C"/>
    <w:rsid w:val="004A7309"/>
    <w:rsid w:val="004A7BC7"/>
    <w:rsid w:val="004B010E"/>
    <w:rsid w:val="004B065C"/>
    <w:rsid w:val="004B06B1"/>
    <w:rsid w:val="004B099A"/>
    <w:rsid w:val="004B11A8"/>
    <w:rsid w:val="004B146C"/>
    <w:rsid w:val="004B1E36"/>
    <w:rsid w:val="004B2C7E"/>
    <w:rsid w:val="004B2F86"/>
    <w:rsid w:val="004B314E"/>
    <w:rsid w:val="004B340F"/>
    <w:rsid w:val="004B47B4"/>
    <w:rsid w:val="004B57D2"/>
    <w:rsid w:val="004B6118"/>
    <w:rsid w:val="004B6186"/>
    <w:rsid w:val="004B672B"/>
    <w:rsid w:val="004B69F3"/>
    <w:rsid w:val="004B7601"/>
    <w:rsid w:val="004B7B01"/>
    <w:rsid w:val="004B7D7F"/>
    <w:rsid w:val="004C1C34"/>
    <w:rsid w:val="004C1E1A"/>
    <w:rsid w:val="004C2819"/>
    <w:rsid w:val="004C3542"/>
    <w:rsid w:val="004C371E"/>
    <w:rsid w:val="004C380B"/>
    <w:rsid w:val="004C498A"/>
    <w:rsid w:val="004C4E58"/>
    <w:rsid w:val="004C5A2B"/>
    <w:rsid w:val="004C6593"/>
    <w:rsid w:val="004C6C1B"/>
    <w:rsid w:val="004C6DEA"/>
    <w:rsid w:val="004C70D7"/>
    <w:rsid w:val="004C70E3"/>
    <w:rsid w:val="004C7204"/>
    <w:rsid w:val="004C7D49"/>
    <w:rsid w:val="004D03AB"/>
    <w:rsid w:val="004D0B49"/>
    <w:rsid w:val="004D0F37"/>
    <w:rsid w:val="004D266A"/>
    <w:rsid w:val="004D2F7B"/>
    <w:rsid w:val="004D3C5B"/>
    <w:rsid w:val="004D3E92"/>
    <w:rsid w:val="004D63CC"/>
    <w:rsid w:val="004D68B9"/>
    <w:rsid w:val="004D79D7"/>
    <w:rsid w:val="004E009A"/>
    <w:rsid w:val="004E0A90"/>
    <w:rsid w:val="004E14C3"/>
    <w:rsid w:val="004E1BFB"/>
    <w:rsid w:val="004E1C12"/>
    <w:rsid w:val="004E287B"/>
    <w:rsid w:val="004E3006"/>
    <w:rsid w:val="004E3770"/>
    <w:rsid w:val="004E4187"/>
    <w:rsid w:val="004E69E6"/>
    <w:rsid w:val="004E7CC7"/>
    <w:rsid w:val="004F0109"/>
    <w:rsid w:val="004F04E9"/>
    <w:rsid w:val="004F0977"/>
    <w:rsid w:val="004F275A"/>
    <w:rsid w:val="004F389B"/>
    <w:rsid w:val="004F3A81"/>
    <w:rsid w:val="004F4272"/>
    <w:rsid w:val="004F4847"/>
    <w:rsid w:val="004F4AAF"/>
    <w:rsid w:val="004F565D"/>
    <w:rsid w:val="004F6084"/>
    <w:rsid w:val="004F6504"/>
    <w:rsid w:val="004F7BF1"/>
    <w:rsid w:val="00500478"/>
    <w:rsid w:val="005004B9"/>
    <w:rsid w:val="005013FA"/>
    <w:rsid w:val="0050148C"/>
    <w:rsid w:val="005017D6"/>
    <w:rsid w:val="005042A5"/>
    <w:rsid w:val="00504608"/>
    <w:rsid w:val="005055C2"/>
    <w:rsid w:val="00505BD1"/>
    <w:rsid w:val="00505E6B"/>
    <w:rsid w:val="00505EAF"/>
    <w:rsid w:val="00505FE2"/>
    <w:rsid w:val="00506610"/>
    <w:rsid w:val="00507551"/>
    <w:rsid w:val="005077C4"/>
    <w:rsid w:val="00510E3C"/>
    <w:rsid w:val="0051112D"/>
    <w:rsid w:val="00511652"/>
    <w:rsid w:val="00511935"/>
    <w:rsid w:val="00512A35"/>
    <w:rsid w:val="00513702"/>
    <w:rsid w:val="005142C1"/>
    <w:rsid w:val="005152EA"/>
    <w:rsid w:val="0051568D"/>
    <w:rsid w:val="00515B49"/>
    <w:rsid w:val="00515C61"/>
    <w:rsid w:val="00515F3D"/>
    <w:rsid w:val="005206F0"/>
    <w:rsid w:val="00521B1E"/>
    <w:rsid w:val="00521CFB"/>
    <w:rsid w:val="00521F82"/>
    <w:rsid w:val="005234C9"/>
    <w:rsid w:val="005241ED"/>
    <w:rsid w:val="005241FD"/>
    <w:rsid w:val="00525B0D"/>
    <w:rsid w:val="00527B13"/>
    <w:rsid w:val="00527BB0"/>
    <w:rsid w:val="00527D36"/>
    <w:rsid w:val="00527E1B"/>
    <w:rsid w:val="00530472"/>
    <w:rsid w:val="005306E5"/>
    <w:rsid w:val="005308AA"/>
    <w:rsid w:val="00530967"/>
    <w:rsid w:val="005320CB"/>
    <w:rsid w:val="00532510"/>
    <w:rsid w:val="005325C5"/>
    <w:rsid w:val="00532696"/>
    <w:rsid w:val="00532AD7"/>
    <w:rsid w:val="00532D95"/>
    <w:rsid w:val="00533EE7"/>
    <w:rsid w:val="00533F32"/>
    <w:rsid w:val="005362BE"/>
    <w:rsid w:val="00536726"/>
    <w:rsid w:val="00536ACB"/>
    <w:rsid w:val="00536E87"/>
    <w:rsid w:val="00537D94"/>
    <w:rsid w:val="005400EB"/>
    <w:rsid w:val="0054084A"/>
    <w:rsid w:val="00540FB9"/>
    <w:rsid w:val="00541462"/>
    <w:rsid w:val="005416DC"/>
    <w:rsid w:val="00545C81"/>
    <w:rsid w:val="005467BE"/>
    <w:rsid w:val="005472C2"/>
    <w:rsid w:val="005504D4"/>
    <w:rsid w:val="00550526"/>
    <w:rsid w:val="00550CBC"/>
    <w:rsid w:val="005520A0"/>
    <w:rsid w:val="00552533"/>
    <w:rsid w:val="005527A6"/>
    <w:rsid w:val="00553585"/>
    <w:rsid w:val="0055399F"/>
    <w:rsid w:val="00554007"/>
    <w:rsid w:val="00555B87"/>
    <w:rsid w:val="00555FA8"/>
    <w:rsid w:val="0055612A"/>
    <w:rsid w:val="00557207"/>
    <w:rsid w:val="0056002D"/>
    <w:rsid w:val="00560116"/>
    <w:rsid w:val="00560418"/>
    <w:rsid w:val="00561DE4"/>
    <w:rsid w:val="005622E8"/>
    <w:rsid w:val="005629C3"/>
    <w:rsid w:val="005632A3"/>
    <w:rsid w:val="0056417D"/>
    <w:rsid w:val="005641FD"/>
    <w:rsid w:val="00564207"/>
    <w:rsid w:val="00565FA3"/>
    <w:rsid w:val="00566FEE"/>
    <w:rsid w:val="00567365"/>
    <w:rsid w:val="00567C5A"/>
    <w:rsid w:val="00567F1D"/>
    <w:rsid w:val="00567FCE"/>
    <w:rsid w:val="005700A6"/>
    <w:rsid w:val="005702E7"/>
    <w:rsid w:val="00570396"/>
    <w:rsid w:val="00570E6E"/>
    <w:rsid w:val="00571A8E"/>
    <w:rsid w:val="00572101"/>
    <w:rsid w:val="00572817"/>
    <w:rsid w:val="005748AA"/>
    <w:rsid w:val="00575AED"/>
    <w:rsid w:val="00576457"/>
    <w:rsid w:val="00577E6C"/>
    <w:rsid w:val="00577F8A"/>
    <w:rsid w:val="0058056C"/>
    <w:rsid w:val="00581F36"/>
    <w:rsid w:val="0058204F"/>
    <w:rsid w:val="00582E1D"/>
    <w:rsid w:val="0058300E"/>
    <w:rsid w:val="005830EB"/>
    <w:rsid w:val="00583182"/>
    <w:rsid w:val="0058348D"/>
    <w:rsid w:val="005838E3"/>
    <w:rsid w:val="00583E3A"/>
    <w:rsid w:val="0058419B"/>
    <w:rsid w:val="0058460E"/>
    <w:rsid w:val="0058511E"/>
    <w:rsid w:val="00585449"/>
    <w:rsid w:val="00585535"/>
    <w:rsid w:val="00585FA2"/>
    <w:rsid w:val="00586F60"/>
    <w:rsid w:val="005875D9"/>
    <w:rsid w:val="005903A4"/>
    <w:rsid w:val="00590BD2"/>
    <w:rsid w:val="0059152A"/>
    <w:rsid w:val="00591A23"/>
    <w:rsid w:val="00591D89"/>
    <w:rsid w:val="005924A2"/>
    <w:rsid w:val="00593C26"/>
    <w:rsid w:val="00594237"/>
    <w:rsid w:val="00595C5F"/>
    <w:rsid w:val="00596314"/>
    <w:rsid w:val="00597EDF"/>
    <w:rsid w:val="005A043F"/>
    <w:rsid w:val="005A05D3"/>
    <w:rsid w:val="005A0C80"/>
    <w:rsid w:val="005A118D"/>
    <w:rsid w:val="005A18D1"/>
    <w:rsid w:val="005A248C"/>
    <w:rsid w:val="005A4304"/>
    <w:rsid w:val="005A596D"/>
    <w:rsid w:val="005A6126"/>
    <w:rsid w:val="005B4887"/>
    <w:rsid w:val="005B4E50"/>
    <w:rsid w:val="005B6B97"/>
    <w:rsid w:val="005C00C6"/>
    <w:rsid w:val="005C061D"/>
    <w:rsid w:val="005C16AE"/>
    <w:rsid w:val="005C2F2D"/>
    <w:rsid w:val="005C3452"/>
    <w:rsid w:val="005C55BD"/>
    <w:rsid w:val="005C6817"/>
    <w:rsid w:val="005C6C8A"/>
    <w:rsid w:val="005C6EF3"/>
    <w:rsid w:val="005C7029"/>
    <w:rsid w:val="005C79DA"/>
    <w:rsid w:val="005D0458"/>
    <w:rsid w:val="005D050B"/>
    <w:rsid w:val="005D2F64"/>
    <w:rsid w:val="005D2FF2"/>
    <w:rsid w:val="005D542D"/>
    <w:rsid w:val="005D5E23"/>
    <w:rsid w:val="005D6711"/>
    <w:rsid w:val="005D7043"/>
    <w:rsid w:val="005D737E"/>
    <w:rsid w:val="005D76E3"/>
    <w:rsid w:val="005E0947"/>
    <w:rsid w:val="005E1EAC"/>
    <w:rsid w:val="005E2B68"/>
    <w:rsid w:val="005E4179"/>
    <w:rsid w:val="005E4B59"/>
    <w:rsid w:val="005E580F"/>
    <w:rsid w:val="005E738C"/>
    <w:rsid w:val="005E7A05"/>
    <w:rsid w:val="005F11AB"/>
    <w:rsid w:val="005F35A7"/>
    <w:rsid w:val="005F38C5"/>
    <w:rsid w:val="005F40DA"/>
    <w:rsid w:val="005F6EEE"/>
    <w:rsid w:val="005F7DCE"/>
    <w:rsid w:val="0060041B"/>
    <w:rsid w:val="00600606"/>
    <w:rsid w:val="00601304"/>
    <w:rsid w:val="0060318E"/>
    <w:rsid w:val="00603520"/>
    <w:rsid w:val="00605DF3"/>
    <w:rsid w:val="006064B1"/>
    <w:rsid w:val="00606A47"/>
    <w:rsid w:val="00606A4D"/>
    <w:rsid w:val="00606C8B"/>
    <w:rsid w:val="00607EEB"/>
    <w:rsid w:val="00610738"/>
    <w:rsid w:val="006114BB"/>
    <w:rsid w:val="00612528"/>
    <w:rsid w:val="00612DDA"/>
    <w:rsid w:val="006131C0"/>
    <w:rsid w:val="006134E2"/>
    <w:rsid w:val="00614943"/>
    <w:rsid w:val="00614BB0"/>
    <w:rsid w:val="00614E37"/>
    <w:rsid w:val="006150E3"/>
    <w:rsid w:val="0061516D"/>
    <w:rsid w:val="006152E6"/>
    <w:rsid w:val="0061530F"/>
    <w:rsid w:val="006163C7"/>
    <w:rsid w:val="006165D4"/>
    <w:rsid w:val="00616AC2"/>
    <w:rsid w:val="0061720D"/>
    <w:rsid w:val="00620647"/>
    <w:rsid w:val="00620BA4"/>
    <w:rsid w:val="006212D7"/>
    <w:rsid w:val="006236FF"/>
    <w:rsid w:val="006238FA"/>
    <w:rsid w:val="00623BEF"/>
    <w:rsid w:val="00623F11"/>
    <w:rsid w:val="00624368"/>
    <w:rsid w:val="006246F5"/>
    <w:rsid w:val="006258A3"/>
    <w:rsid w:val="0062645D"/>
    <w:rsid w:val="00626A7C"/>
    <w:rsid w:val="00626CF2"/>
    <w:rsid w:val="0062717F"/>
    <w:rsid w:val="00627F4C"/>
    <w:rsid w:val="00630121"/>
    <w:rsid w:val="00630795"/>
    <w:rsid w:val="006307E1"/>
    <w:rsid w:val="00631BFF"/>
    <w:rsid w:val="00633CE4"/>
    <w:rsid w:val="006343D7"/>
    <w:rsid w:val="00635077"/>
    <w:rsid w:val="006351A0"/>
    <w:rsid w:val="0063601F"/>
    <w:rsid w:val="00637DC7"/>
    <w:rsid w:val="0064013A"/>
    <w:rsid w:val="00641F22"/>
    <w:rsid w:val="00642596"/>
    <w:rsid w:val="00642912"/>
    <w:rsid w:val="006430DD"/>
    <w:rsid w:val="00643F67"/>
    <w:rsid w:val="006442B4"/>
    <w:rsid w:val="00645DCB"/>
    <w:rsid w:val="00645FFC"/>
    <w:rsid w:val="006463A9"/>
    <w:rsid w:val="00647866"/>
    <w:rsid w:val="00650609"/>
    <w:rsid w:val="00650D08"/>
    <w:rsid w:val="00652092"/>
    <w:rsid w:val="00652620"/>
    <w:rsid w:val="00652813"/>
    <w:rsid w:val="00652A9F"/>
    <w:rsid w:val="00652CF0"/>
    <w:rsid w:val="00652DBD"/>
    <w:rsid w:val="006541C2"/>
    <w:rsid w:val="00655133"/>
    <w:rsid w:val="00655496"/>
    <w:rsid w:val="00655B4F"/>
    <w:rsid w:val="00655CC1"/>
    <w:rsid w:val="00656E79"/>
    <w:rsid w:val="00660828"/>
    <w:rsid w:val="00661303"/>
    <w:rsid w:val="0066152B"/>
    <w:rsid w:val="00661A7A"/>
    <w:rsid w:val="00661DB6"/>
    <w:rsid w:val="0066226D"/>
    <w:rsid w:val="00662AC2"/>
    <w:rsid w:val="006630BF"/>
    <w:rsid w:val="00663103"/>
    <w:rsid w:val="006633C9"/>
    <w:rsid w:val="006636DC"/>
    <w:rsid w:val="00663C67"/>
    <w:rsid w:val="006652D3"/>
    <w:rsid w:val="00665909"/>
    <w:rsid w:val="00666910"/>
    <w:rsid w:val="0066788A"/>
    <w:rsid w:val="00667C08"/>
    <w:rsid w:val="00671860"/>
    <w:rsid w:val="006726F5"/>
    <w:rsid w:val="006727BA"/>
    <w:rsid w:val="0067326E"/>
    <w:rsid w:val="00673A2F"/>
    <w:rsid w:val="00673DC8"/>
    <w:rsid w:val="006745C5"/>
    <w:rsid w:val="00674921"/>
    <w:rsid w:val="00674D3F"/>
    <w:rsid w:val="00675230"/>
    <w:rsid w:val="00676D24"/>
    <w:rsid w:val="00676DC4"/>
    <w:rsid w:val="00677B0F"/>
    <w:rsid w:val="00680C85"/>
    <w:rsid w:val="0068242A"/>
    <w:rsid w:val="00682583"/>
    <w:rsid w:val="00683813"/>
    <w:rsid w:val="00683AD8"/>
    <w:rsid w:val="00683D7B"/>
    <w:rsid w:val="006842C4"/>
    <w:rsid w:val="00685C0E"/>
    <w:rsid w:val="00685DAD"/>
    <w:rsid w:val="006867DE"/>
    <w:rsid w:val="0068758B"/>
    <w:rsid w:val="006911CB"/>
    <w:rsid w:val="006912C6"/>
    <w:rsid w:val="00691C84"/>
    <w:rsid w:val="00691D52"/>
    <w:rsid w:val="00692557"/>
    <w:rsid w:val="00692C67"/>
    <w:rsid w:val="00694A01"/>
    <w:rsid w:val="006955DC"/>
    <w:rsid w:val="0069645F"/>
    <w:rsid w:val="006A189D"/>
    <w:rsid w:val="006A1D49"/>
    <w:rsid w:val="006A25D7"/>
    <w:rsid w:val="006A28B5"/>
    <w:rsid w:val="006A2DD2"/>
    <w:rsid w:val="006A3354"/>
    <w:rsid w:val="006A4014"/>
    <w:rsid w:val="006A446A"/>
    <w:rsid w:val="006A4840"/>
    <w:rsid w:val="006A6C12"/>
    <w:rsid w:val="006B0079"/>
    <w:rsid w:val="006B07D8"/>
    <w:rsid w:val="006B1CB7"/>
    <w:rsid w:val="006B3483"/>
    <w:rsid w:val="006B3D3E"/>
    <w:rsid w:val="006B41AC"/>
    <w:rsid w:val="006B4252"/>
    <w:rsid w:val="006B46AC"/>
    <w:rsid w:val="006B4BBC"/>
    <w:rsid w:val="006B5AFD"/>
    <w:rsid w:val="006B7C3C"/>
    <w:rsid w:val="006C01EC"/>
    <w:rsid w:val="006C0355"/>
    <w:rsid w:val="006C0681"/>
    <w:rsid w:val="006C0993"/>
    <w:rsid w:val="006C199D"/>
    <w:rsid w:val="006C26D0"/>
    <w:rsid w:val="006C3CD3"/>
    <w:rsid w:val="006C4AB0"/>
    <w:rsid w:val="006C4D6A"/>
    <w:rsid w:val="006C5729"/>
    <w:rsid w:val="006C5F33"/>
    <w:rsid w:val="006C6E7A"/>
    <w:rsid w:val="006C7589"/>
    <w:rsid w:val="006C7DCF"/>
    <w:rsid w:val="006D0D0C"/>
    <w:rsid w:val="006D17A8"/>
    <w:rsid w:val="006D1E9E"/>
    <w:rsid w:val="006D3359"/>
    <w:rsid w:val="006D34EA"/>
    <w:rsid w:val="006D4414"/>
    <w:rsid w:val="006D501A"/>
    <w:rsid w:val="006D51F7"/>
    <w:rsid w:val="006D575B"/>
    <w:rsid w:val="006D5A77"/>
    <w:rsid w:val="006D6B80"/>
    <w:rsid w:val="006D6DCE"/>
    <w:rsid w:val="006D75C6"/>
    <w:rsid w:val="006D78CA"/>
    <w:rsid w:val="006D7C58"/>
    <w:rsid w:val="006E006E"/>
    <w:rsid w:val="006E0753"/>
    <w:rsid w:val="006E07AA"/>
    <w:rsid w:val="006E0892"/>
    <w:rsid w:val="006E08D5"/>
    <w:rsid w:val="006E0E25"/>
    <w:rsid w:val="006E17D2"/>
    <w:rsid w:val="006E1CB6"/>
    <w:rsid w:val="006E2809"/>
    <w:rsid w:val="006E29C7"/>
    <w:rsid w:val="006E373F"/>
    <w:rsid w:val="006E3C51"/>
    <w:rsid w:val="006E72AE"/>
    <w:rsid w:val="006E73E9"/>
    <w:rsid w:val="006E7705"/>
    <w:rsid w:val="006F0295"/>
    <w:rsid w:val="006F03C5"/>
    <w:rsid w:val="006F1232"/>
    <w:rsid w:val="006F12BE"/>
    <w:rsid w:val="006F260D"/>
    <w:rsid w:val="006F387D"/>
    <w:rsid w:val="006F3C76"/>
    <w:rsid w:val="006F3EFC"/>
    <w:rsid w:val="006F422B"/>
    <w:rsid w:val="006F6296"/>
    <w:rsid w:val="006F661D"/>
    <w:rsid w:val="00700CE6"/>
    <w:rsid w:val="00701A08"/>
    <w:rsid w:val="00702BC8"/>
    <w:rsid w:val="0070332C"/>
    <w:rsid w:val="00704330"/>
    <w:rsid w:val="00706307"/>
    <w:rsid w:val="007076D0"/>
    <w:rsid w:val="00707862"/>
    <w:rsid w:val="00707BD6"/>
    <w:rsid w:val="00707C7F"/>
    <w:rsid w:val="007107FA"/>
    <w:rsid w:val="00711134"/>
    <w:rsid w:val="007111EB"/>
    <w:rsid w:val="00711475"/>
    <w:rsid w:val="0071215D"/>
    <w:rsid w:val="007136B1"/>
    <w:rsid w:val="0071390D"/>
    <w:rsid w:val="00713B56"/>
    <w:rsid w:val="007156BC"/>
    <w:rsid w:val="00716012"/>
    <w:rsid w:val="00716C01"/>
    <w:rsid w:val="00716DA4"/>
    <w:rsid w:val="00717AD3"/>
    <w:rsid w:val="00717EF8"/>
    <w:rsid w:val="00720EE0"/>
    <w:rsid w:val="007215C0"/>
    <w:rsid w:val="00721CDA"/>
    <w:rsid w:val="00723461"/>
    <w:rsid w:val="00723760"/>
    <w:rsid w:val="00724C42"/>
    <w:rsid w:val="00725981"/>
    <w:rsid w:val="00725C23"/>
    <w:rsid w:val="00727147"/>
    <w:rsid w:val="00727745"/>
    <w:rsid w:val="0072796C"/>
    <w:rsid w:val="00727AAC"/>
    <w:rsid w:val="00731006"/>
    <w:rsid w:val="0073391C"/>
    <w:rsid w:val="00733EA9"/>
    <w:rsid w:val="00734508"/>
    <w:rsid w:val="00734AD4"/>
    <w:rsid w:val="007353A1"/>
    <w:rsid w:val="00735F4F"/>
    <w:rsid w:val="00736125"/>
    <w:rsid w:val="00736AFB"/>
    <w:rsid w:val="00737332"/>
    <w:rsid w:val="007378C1"/>
    <w:rsid w:val="00737D8A"/>
    <w:rsid w:val="007400F1"/>
    <w:rsid w:val="0074197A"/>
    <w:rsid w:val="00742894"/>
    <w:rsid w:val="00742A65"/>
    <w:rsid w:val="0074476C"/>
    <w:rsid w:val="00744A38"/>
    <w:rsid w:val="0074517E"/>
    <w:rsid w:val="0074556A"/>
    <w:rsid w:val="00746476"/>
    <w:rsid w:val="00747343"/>
    <w:rsid w:val="00747683"/>
    <w:rsid w:val="007479AE"/>
    <w:rsid w:val="00751D39"/>
    <w:rsid w:val="0075263D"/>
    <w:rsid w:val="007528DE"/>
    <w:rsid w:val="00752A0A"/>
    <w:rsid w:val="007532A0"/>
    <w:rsid w:val="007542BE"/>
    <w:rsid w:val="00754B94"/>
    <w:rsid w:val="00756DB4"/>
    <w:rsid w:val="00757785"/>
    <w:rsid w:val="00757BC0"/>
    <w:rsid w:val="007610A0"/>
    <w:rsid w:val="00761CD7"/>
    <w:rsid w:val="0076286A"/>
    <w:rsid w:val="007629E1"/>
    <w:rsid w:val="00763902"/>
    <w:rsid w:val="00763D87"/>
    <w:rsid w:val="0076482A"/>
    <w:rsid w:val="00766156"/>
    <w:rsid w:val="00766433"/>
    <w:rsid w:val="0076788C"/>
    <w:rsid w:val="0076791E"/>
    <w:rsid w:val="00771B29"/>
    <w:rsid w:val="00772103"/>
    <w:rsid w:val="007728C7"/>
    <w:rsid w:val="00772F0E"/>
    <w:rsid w:val="00774901"/>
    <w:rsid w:val="00775A0A"/>
    <w:rsid w:val="00776415"/>
    <w:rsid w:val="00776F37"/>
    <w:rsid w:val="00777ACD"/>
    <w:rsid w:val="00777BEF"/>
    <w:rsid w:val="0078075F"/>
    <w:rsid w:val="00780CF9"/>
    <w:rsid w:val="0078123D"/>
    <w:rsid w:val="00782D84"/>
    <w:rsid w:val="007835E9"/>
    <w:rsid w:val="00783C45"/>
    <w:rsid w:val="00783EDC"/>
    <w:rsid w:val="007859B8"/>
    <w:rsid w:val="00786C8B"/>
    <w:rsid w:val="00787023"/>
    <w:rsid w:val="00790595"/>
    <w:rsid w:val="00791352"/>
    <w:rsid w:val="00791397"/>
    <w:rsid w:val="00791FDE"/>
    <w:rsid w:val="0079231E"/>
    <w:rsid w:val="00792B33"/>
    <w:rsid w:val="00792F24"/>
    <w:rsid w:val="00793088"/>
    <w:rsid w:val="00793F19"/>
    <w:rsid w:val="00794AC8"/>
    <w:rsid w:val="007956BD"/>
    <w:rsid w:val="007970AF"/>
    <w:rsid w:val="007A0600"/>
    <w:rsid w:val="007A0DA8"/>
    <w:rsid w:val="007A175C"/>
    <w:rsid w:val="007A4712"/>
    <w:rsid w:val="007A5CC2"/>
    <w:rsid w:val="007A5CC7"/>
    <w:rsid w:val="007A67A3"/>
    <w:rsid w:val="007A7B4C"/>
    <w:rsid w:val="007B0242"/>
    <w:rsid w:val="007B0367"/>
    <w:rsid w:val="007B0DDC"/>
    <w:rsid w:val="007B1C98"/>
    <w:rsid w:val="007B2617"/>
    <w:rsid w:val="007B3B4B"/>
    <w:rsid w:val="007B4317"/>
    <w:rsid w:val="007B6988"/>
    <w:rsid w:val="007B6FD2"/>
    <w:rsid w:val="007B761F"/>
    <w:rsid w:val="007B77DC"/>
    <w:rsid w:val="007B7A69"/>
    <w:rsid w:val="007C06F6"/>
    <w:rsid w:val="007C07C4"/>
    <w:rsid w:val="007C0AC9"/>
    <w:rsid w:val="007C0C97"/>
    <w:rsid w:val="007C1720"/>
    <w:rsid w:val="007C19F6"/>
    <w:rsid w:val="007C1EB7"/>
    <w:rsid w:val="007C231D"/>
    <w:rsid w:val="007C27F7"/>
    <w:rsid w:val="007C2894"/>
    <w:rsid w:val="007C3157"/>
    <w:rsid w:val="007C31DC"/>
    <w:rsid w:val="007C3E05"/>
    <w:rsid w:val="007C40A0"/>
    <w:rsid w:val="007C4F0E"/>
    <w:rsid w:val="007C5CD3"/>
    <w:rsid w:val="007C687B"/>
    <w:rsid w:val="007C6FDF"/>
    <w:rsid w:val="007C7297"/>
    <w:rsid w:val="007C7542"/>
    <w:rsid w:val="007D055D"/>
    <w:rsid w:val="007D0AC8"/>
    <w:rsid w:val="007D10D0"/>
    <w:rsid w:val="007D1DFE"/>
    <w:rsid w:val="007D2C84"/>
    <w:rsid w:val="007D2EE9"/>
    <w:rsid w:val="007D3185"/>
    <w:rsid w:val="007D3278"/>
    <w:rsid w:val="007D37C1"/>
    <w:rsid w:val="007D4251"/>
    <w:rsid w:val="007D4CD0"/>
    <w:rsid w:val="007D543C"/>
    <w:rsid w:val="007D5812"/>
    <w:rsid w:val="007D5E86"/>
    <w:rsid w:val="007E0D20"/>
    <w:rsid w:val="007E1A2F"/>
    <w:rsid w:val="007E3822"/>
    <w:rsid w:val="007E3F60"/>
    <w:rsid w:val="007E4062"/>
    <w:rsid w:val="007E4411"/>
    <w:rsid w:val="007E4736"/>
    <w:rsid w:val="007E4F35"/>
    <w:rsid w:val="007E5A19"/>
    <w:rsid w:val="007E5AB2"/>
    <w:rsid w:val="007E5C78"/>
    <w:rsid w:val="007E5EA2"/>
    <w:rsid w:val="007E5F7D"/>
    <w:rsid w:val="007E6907"/>
    <w:rsid w:val="007E7B8C"/>
    <w:rsid w:val="007F14EA"/>
    <w:rsid w:val="007F26F8"/>
    <w:rsid w:val="007F3D0A"/>
    <w:rsid w:val="007F4987"/>
    <w:rsid w:val="007F6248"/>
    <w:rsid w:val="007F648D"/>
    <w:rsid w:val="007F6826"/>
    <w:rsid w:val="007F6D7B"/>
    <w:rsid w:val="007F7159"/>
    <w:rsid w:val="007F7EE7"/>
    <w:rsid w:val="00800126"/>
    <w:rsid w:val="00800A40"/>
    <w:rsid w:val="00800B7B"/>
    <w:rsid w:val="00802EDB"/>
    <w:rsid w:val="00804702"/>
    <w:rsid w:val="00804FB4"/>
    <w:rsid w:val="00806CC4"/>
    <w:rsid w:val="00807A08"/>
    <w:rsid w:val="0081164D"/>
    <w:rsid w:val="0081212D"/>
    <w:rsid w:val="008121FD"/>
    <w:rsid w:val="0081238B"/>
    <w:rsid w:val="00812D05"/>
    <w:rsid w:val="008139A5"/>
    <w:rsid w:val="00813A7B"/>
    <w:rsid w:val="00813C74"/>
    <w:rsid w:val="00814080"/>
    <w:rsid w:val="008154E0"/>
    <w:rsid w:val="008157CF"/>
    <w:rsid w:val="00816658"/>
    <w:rsid w:val="0081688A"/>
    <w:rsid w:val="00820270"/>
    <w:rsid w:val="0082164C"/>
    <w:rsid w:val="008219F6"/>
    <w:rsid w:val="00821FC9"/>
    <w:rsid w:val="008226B5"/>
    <w:rsid w:val="0082273C"/>
    <w:rsid w:val="00822C8C"/>
    <w:rsid w:val="00822EF1"/>
    <w:rsid w:val="00823DF2"/>
    <w:rsid w:val="00823FFF"/>
    <w:rsid w:val="00824292"/>
    <w:rsid w:val="008244BB"/>
    <w:rsid w:val="008245D7"/>
    <w:rsid w:val="008249CF"/>
    <w:rsid w:val="00824B07"/>
    <w:rsid w:val="00824FF4"/>
    <w:rsid w:val="008257D9"/>
    <w:rsid w:val="0082654C"/>
    <w:rsid w:val="00826AE0"/>
    <w:rsid w:val="008271EF"/>
    <w:rsid w:val="0083016C"/>
    <w:rsid w:val="00831F85"/>
    <w:rsid w:val="00832026"/>
    <w:rsid w:val="008332BB"/>
    <w:rsid w:val="00833B0B"/>
    <w:rsid w:val="00833D05"/>
    <w:rsid w:val="00833E7B"/>
    <w:rsid w:val="008348D7"/>
    <w:rsid w:val="00834C4C"/>
    <w:rsid w:val="00834EBB"/>
    <w:rsid w:val="00835100"/>
    <w:rsid w:val="008353C3"/>
    <w:rsid w:val="00836A89"/>
    <w:rsid w:val="00841022"/>
    <w:rsid w:val="008432C9"/>
    <w:rsid w:val="00844E9A"/>
    <w:rsid w:val="008459F2"/>
    <w:rsid w:val="00846280"/>
    <w:rsid w:val="00846411"/>
    <w:rsid w:val="0084647A"/>
    <w:rsid w:val="00847485"/>
    <w:rsid w:val="008479E6"/>
    <w:rsid w:val="00850153"/>
    <w:rsid w:val="00850961"/>
    <w:rsid w:val="00850FA7"/>
    <w:rsid w:val="00851486"/>
    <w:rsid w:val="008518CE"/>
    <w:rsid w:val="00851C95"/>
    <w:rsid w:val="00852465"/>
    <w:rsid w:val="00852957"/>
    <w:rsid w:val="00852A46"/>
    <w:rsid w:val="008532BA"/>
    <w:rsid w:val="008532C0"/>
    <w:rsid w:val="008539AB"/>
    <w:rsid w:val="00854B8D"/>
    <w:rsid w:val="00854F47"/>
    <w:rsid w:val="00860135"/>
    <w:rsid w:val="00860237"/>
    <w:rsid w:val="008604D6"/>
    <w:rsid w:val="008605CF"/>
    <w:rsid w:val="00861301"/>
    <w:rsid w:val="0086186E"/>
    <w:rsid w:val="008618D9"/>
    <w:rsid w:val="00862566"/>
    <w:rsid w:val="00862D5D"/>
    <w:rsid w:val="00863BB6"/>
    <w:rsid w:val="00863D45"/>
    <w:rsid w:val="008641DA"/>
    <w:rsid w:val="0086469C"/>
    <w:rsid w:val="00864D9F"/>
    <w:rsid w:val="00865888"/>
    <w:rsid w:val="00865D2B"/>
    <w:rsid w:val="00866BC9"/>
    <w:rsid w:val="00866ECB"/>
    <w:rsid w:val="0086731D"/>
    <w:rsid w:val="00870509"/>
    <w:rsid w:val="00872807"/>
    <w:rsid w:val="00873BBD"/>
    <w:rsid w:val="0087497E"/>
    <w:rsid w:val="00875DA4"/>
    <w:rsid w:val="00876508"/>
    <w:rsid w:val="00876B9D"/>
    <w:rsid w:val="00876F3B"/>
    <w:rsid w:val="008771C3"/>
    <w:rsid w:val="008802BD"/>
    <w:rsid w:val="00880CEB"/>
    <w:rsid w:val="0088218B"/>
    <w:rsid w:val="0088323A"/>
    <w:rsid w:val="008832ED"/>
    <w:rsid w:val="00883504"/>
    <w:rsid w:val="008836C7"/>
    <w:rsid w:val="00883E0B"/>
    <w:rsid w:val="00884895"/>
    <w:rsid w:val="008861D1"/>
    <w:rsid w:val="0088772A"/>
    <w:rsid w:val="00887BAA"/>
    <w:rsid w:val="00887CCA"/>
    <w:rsid w:val="008903BB"/>
    <w:rsid w:val="00890CF7"/>
    <w:rsid w:val="0089105E"/>
    <w:rsid w:val="008959A5"/>
    <w:rsid w:val="00896DF5"/>
    <w:rsid w:val="008973E9"/>
    <w:rsid w:val="00897804"/>
    <w:rsid w:val="00897858"/>
    <w:rsid w:val="008A0132"/>
    <w:rsid w:val="008A04E8"/>
    <w:rsid w:val="008A06F3"/>
    <w:rsid w:val="008A0766"/>
    <w:rsid w:val="008A082F"/>
    <w:rsid w:val="008A0B49"/>
    <w:rsid w:val="008A18B7"/>
    <w:rsid w:val="008A2121"/>
    <w:rsid w:val="008A37DA"/>
    <w:rsid w:val="008A5044"/>
    <w:rsid w:val="008A5047"/>
    <w:rsid w:val="008A6240"/>
    <w:rsid w:val="008A7807"/>
    <w:rsid w:val="008B072F"/>
    <w:rsid w:val="008B13A5"/>
    <w:rsid w:val="008B22EE"/>
    <w:rsid w:val="008B399E"/>
    <w:rsid w:val="008B3FB9"/>
    <w:rsid w:val="008B4284"/>
    <w:rsid w:val="008B5A2E"/>
    <w:rsid w:val="008B611A"/>
    <w:rsid w:val="008B68D1"/>
    <w:rsid w:val="008B730B"/>
    <w:rsid w:val="008B754E"/>
    <w:rsid w:val="008B762F"/>
    <w:rsid w:val="008B7900"/>
    <w:rsid w:val="008B7B9B"/>
    <w:rsid w:val="008C1391"/>
    <w:rsid w:val="008C2CCE"/>
    <w:rsid w:val="008C3660"/>
    <w:rsid w:val="008C406A"/>
    <w:rsid w:val="008C434B"/>
    <w:rsid w:val="008C4910"/>
    <w:rsid w:val="008C5591"/>
    <w:rsid w:val="008C5B21"/>
    <w:rsid w:val="008C6472"/>
    <w:rsid w:val="008C64B9"/>
    <w:rsid w:val="008C6EB6"/>
    <w:rsid w:val="008C7FED"/>
    <w:rsid w:val="008C7FFC"/>
    <w:rsid w:val="008D0038"/>
    <w:rsid w:val="008D00CE"/>
    <w:rsid w:val="008D040B"/>
    <w:rsid w:val="008D095F"/>
    <w:rsid w:val="008D1B92"/>
    <w:rsid w:val="008D2C42"/>
    <w:rsid w:val="008D2FD2"/>
    <w:rsid w:val="008D3BB9"/>
    <w:rsid w:val="008D3E06"/>
    <w:rsid w:val="008D6D47"/>
    <w:rsid w:val="008D6F8F"/>
    <w:rsid w:val="008E0BA1"/>
    <w:rsid w:val="008E1F41"/>
    <w:rsid w:val="008E278E"/>
    <w:rsid w:val="008E34B5"/>
    <w:rsid w:val="008E6396"/>
    <w:rsid w:val="008E6E69"/>
    <w:rsid w:val="008E6EF7"/>
    <w:rsid w:val="008E7DC5"/>
    <w:rsid w:val="008F0076"/>
    <w:rsid w:val="008F13A1"/>
    <w:rsid w:val="008F2E9F"/>
    <w:rsid w:val="008F51DE"/>
    <w:rsid w:val="008F524C"/>
    <w:rsid w:val="008F5253"/>
    <w:rsid w:val="008F5443"/>
    <w:rsid w:val="008F5B71"/>
    <w:rsid w:val="008F657B"/>
    <w:rsid w:val="008F6A1B"/>
    <w:rsid w:val="008F7314"/>
    <w:rsid w:val="0090208E"/>
    <w:rsid w:val="00902C12"/>
    <w:rsid w:val="00903E13"/>
    <w:rsid w:val="0090462B"/>
    <w:rsid w:val="00905006"/>
    <w:rsid w:val="00905576"/>
    <w:rsid w:val="00905744"/>
    <w:rsid w:val="00906586"/>
    <w:rsid w:val="00907692"/>
    <w:rsid w:val="00907C9D"/>
    <w:rsid w:val="00907DC2"/>
    <w:rsid w:val="00910080"/>
    <w:rsid w:val="00911443"/>
    <w:rsid w:val="00912260"/>
    <w:rsid w:val="00912879"/>
    <w:rsid w:val="00913E39"/>
    <w:rsid w:val="009143DB"/>
    <w:rsid w:val="00914B96"/>
    <w:rsid w:val="00915673"/>
    <w:rsid w:val="00915B6D"/>
    <w:rsid w:val="00916244"/>
    <w:rsid w:val="00916963"/>
    <w:rsid w:val="009179EA"/>
    <w:rsid w:val="00920711"/>
    <w:rsid w:val="00922034"/>
    <w:rsid w:val="00923455"/>
    <w:rsid w:val="00923C5F"/>
    <w:rsid w:val="00924111"/>
    <w:rsid w:val="00924AC6"/>
    <w:rsid w:val="00925B31"/>
    <w:rsid w:val="00926032"/>
    <w:rsid w:val="009266C2"/>
    <w:rsid w:val="00927B32"/>
    <w:rsid w:val="00927C02"/>
    <w:rsid w:val="009300D2"/>
    <w:rsid w:val="0093185A"/>
    <w:rsid w:val="0093311C"/>
    <w:rsid w:val="00933384"/>
    <w:rsid w:val="00933602"/>
    <w:rsid w:val="00933914"/>
    <w:rsid w:val="00933D2E"/>
    <w:rsid w:val="00933F71"/>
    <w:rsid w:val="00934276"/>
    <w:rsid w:val="00934E26"/>
    <w:rsid w:val="009350F8"/>
    <w:rsid w:val="00935748"/>
    <w:rsid w:val="0093594C"/>
    <w:rsid w:val="00936204"/>
    <w:rsid w:val="0093639B"/>
    <w:rsid w:val="009364A8"/>
    <w:rsid w:val="00937149"/>
    <w:rsid w:val="00937877"/>
    <w:rsid w:val="00940A18"/>
    <w:rsid w:val="009414DC"/>
    <w:rsid w:val="00941666"/>
    <w:rsid w:val="00942207"/>
    <w:rsid w:val="0094310F"/>
    <w:rsid w:val="00943656"/>
    <w:rsid w:val="00943DA8"/>
    <w:rsid w:val="00945B50"/>
    <w:rsid w:val="00945BE4"/>
    <w:rsid w:val="00947C40"/>
    <w:rsid w:val="009509BF"/>
    <w:rsid w:val="00950AED"/>
    <w:rsid w:val="00950E00"/>
    <w:rsid w:val="0095189C"/>
    <w:rsid w:val="00951F70"/>
    <w:rsid w:val="00951FBA"/>
    <w:rsid w:val="00951FFD"/>
    <w:rsid w:val="0095200A"/>
    <w:rsid w:val="0095370D"/>
    <w:rsid w:val="00953E00"/>
    <w:rsid w:val="00954C6C"/>
    <w:rsid w:val="00955A92"/>
    <w:rsid w:val="00960678"/>
    <w:rsid w:val="0096068E"/>
    <w:rsid w:val="00961517"/>
    <w:rsid w:val="009620F9"/>
    <w:rsid w:val="00962781"/>
    <w:rsid w:val="00962F08"/>
    <w:rsid w:val="00963481"/>
    <w:rsid w:val="0096358B"/>
    <w:rsid w:val="009643BE"/>
    <w:rsid w:val="00964872"/>
    <w:rsid w:val="00964BA4"/>
    <w:rsid w:val="00965540"/>
    <w:rsid w:val="00966875"/>
    <w:rsid w:val="009673DD"/>
    <w:rsid w:val="00970A12"/>
    <w:rsid w:val="009714A8"/>
    <w:rsid w:val="00971A9D"/>
    <w:rsid w:val="009724E7"/>
    <w:rsid w:val="0097286D"/>
    <w:rsid w:val="00973A43"/>
    <w:rsid w:val="00974EF6"/>
    <w:rsid w:val="00975258"/>
    <w:rsid w:val="0097768C"/>
    <w:rsid w:val="00977F72"/>
    <w:rsid w:val="00980D1B"/>
    <w:rsid w:val="00981061"/>
    <w:rsid w:val="009827E1"/>
    <w:rsid w:val="009828C8"/>
    <w:rsid w:val="00983104"/>
    <w:rsid w:val="009840D5"/>
    <w:rsid w:val="00986339"/>
    <w:rsid w:val="0098665C"/>
    <w:rsid w:val="009901A2"/>
    <w:rsid w:val="009908D5"/>
    <w:rsid w:val="00990989"/>
    <w:rsid w:val="009917C9"/>
    <w:rsid w:val="009917DD"/>
    <w:rsid w:val="00991CA2"/>
    <w:rsid w:val="00992301"/>
    <w:rsid w:val="0099268A"/>
    <w:rsid w:val="00994C44"/>
    <w:rsid w:val="0099522E"/>
    <w:rsid w:val="009956E1"/>
    <w:rsid w:val="00995DAF"/>
    <w:rsid w:val="009962A6"/>
    <w:rsid w:val="00997198"/>
    <w:rsid w:val="00997BED"/>
    <w:rsid w:val="009A081F"/>
    <w:rsid w:val="009A1C89"/>
    <w:rsid w:val="009A20BE"/>
    <w:rsid w:val="009A4528"/>
    <w:rsid w:val="009A50EE"/>
    <w:rsid w:val="009A6012"/>
    <w:rsid w:val="009A61AC"/>
    <w:rsid w:val="009A6442"/>
    <w:rsid w:val="009A6728"/>
    <w:rsid w:val="009A68F3"/>
    <w:rsid w:val="009A6AC5"/>
    <w:rsid w:val="009B0945"/>
    <w:rsid w:val="009B0D2B"/>
    <w:rsid w:val="009B2DF3"/>
    <w:rsid w:val="009B2DFF"/>
    <w:rsid w:val="009B3282"/>
    <w:rsid w:val="009B3D2B"/>
    <w:rsid w:val="009B3E59"/>
    <w:rsid w:val="009B5875"/>
    <w:rsid w:val="009B5A93"/>
    <w:rsid w:val="009B5CB1"/>
    <w:rsid w:val="009B5F6D"/>
    <w:rsid w:val="009B674E"/>
    <w:rsid w:val="009C04D5"/>
    <w:rsid w:val="009C0B5F"/>
    <w:rsid w:val="009C199C"/>
    <w:rsid w:val="009C49BB"/>
    <w:rsid w:val="009C4ED0"/>
    <w:rsid w:val="009C5A4A"/>
    <w:rsid w:val="009C5B08"/>
    <w:rsid w:val="009C69E5"/>
    <w:rsid w:val="009C69FC"/>
    <w:rsid w:val="009C7650"/>
    <w:rsid w:val="009C77D9"/>
    <w:rsid w:val="009C7AB3"/>
    <w:rsid w:val="009D06B2"/>
    <w:rsid w:val="009D0E40"/>
    <w:rsid w:val="009D124E"/>
    <w:rsid w:val="009D164F"/>
    <w:rsid w:val="009D46D0"/>
    <w:rsid w:val="009D49F7"/>
    <w:rsid w:val="009D57EF"/>
    <w:rsid w:val="009D7431"/>
    <w:rsid w:val="009D7C50"/>
    <w:rsid w:val="009E157D"/>
    <w:rsid w:val="009E258A"/>
    <w:rsid w:val="009E2610"/>
    <w:rsid w:val="009E3D89"/>
    <w:rsid w:val="009E41CD"/>
    <w:rsid w:val="009E4612"/>
    <w:rsid w:val="009E4815"/>
    <w:rsid w:val="009E554A"/>
    <w:rsid w:val="009E5D05"/>
    <w:rsid w:val="009E6E74"/>
    <w:rsid w:val="009F02D3"/>
    <w:rsid w:val="009F119C"/>
    <w:rsid w:val="009F1726"/>
    <w:rsid w:val="009F2095"/>
    <w:rsid w:val="009F384E"/>
    <w:rsid w:val="009F40DA"/>
    <w:rsid w:val="009F4280"/>
    <w:rsid w:val="009F58E8"/>
    <w:rsid w:val="009F5970"/>
    <w:rsid w:val="009F5E5F"/>
    <w:rsid w:val="009F61A1"/>
    <w:rsid w:val="009F6660"/>
    <w:rsid w:val="009F6A4E"/>
    <w:rsid w:val="009F7A01"/>
    <w:rsid w:val="009F7F97"/>
    <w:rsid w:val="00A00E06"/>
    <w:rsid w:val="00A01942"/>
    <w:rsid w:val="00A02E3E"/>
    <w:rsid w:val="00A0335D"/>
    <w:rsid w:val="00A03769"/>
    <w:rsid w:val="00A03785"/>
    <w:rsid w:val="00A04433"/>
    <w:rsid w:val="00A046EB"/>
    <w:rsid w:val="00A046F4"/>
    <w:rsid w:val="00A04A2E"/>
    <w:rsid w:val="00A05022"/>
    <w:rsid w:val="00A0502F"/>
    <w:rsid w:val="00A0538C"/>
    <w:rsid w:val="00A058B6"/>
    <w:rsid w:val="00A06E02"/>
    <w:rsid w:val="00A06EED"/>
    <w:rsid w:val="00A10452"/>
    <w:rsid w:val="00A1140D"/>
    <w:rsid w:val="00A11A48"/>
    <w:rsid w:val="00A1242C"/>
    <w:rsid w:val="00A126EC"/>
    <w:rsid w:val="00A132F5"/>
    <w:rsid w:val="00A13543"/>
    <w:rsid w:val="00A137FA"/>
    <w:rsid w:val="00A13BBE"/>
    <w:rsid w:val="00A16187"/>
    <w:rsid w:val="00A16864"/>
    <w:rsid w:val="00A17D26"/>
    <w:rsid w:val="00A17F42"/>
    <w:rsid w:val="00A22B76"/>
    <w:rsid w:val="00A23D38"/>
    <w:rsid w:val="00A2415B"/>
    <w:rsid w:val="00A25601"/>
    <w:rsid w:val="00A2707F"/>
    <w:rsid w:val="00A270B2"/>
    <w:rsid w:val="00A27A62"/>
    <w:rsid w:val="00A27D65"/>
    <w:rsid w:val="00A30713"/>
    <w:rsid w:val="00A30D04"/>
    <w:rsid w:val="00A30F3D"/>
    <w:rsid w:val="00A31568"/>
    <w:rsid w:val="00A31FB9"/>
    <w:rsid w:val="00A321AE"/>
    <w:rsid w:val="00A32257"/>
    <w:rsid w:val="00A32EA5"/>
    <w:rsid w:val="00A3344B"/>
    <w:rsid w:val="00A340D2"/>
    <w:rsid w:val="00A351B2"/>
    <w:rsid w:val="00A35359"/>
    <w:rsid w:val="00A360D4"/>
    <w:rsid w:val="00A366E8"/>
    <w:rsid w:val="00A36EE3"/>
    <w:rsid w:val="00A37159"/>
    <w:rsid w:val="00A37F91"/>
    <w:rsid w:val="00A40C1C"/>
    <w:rsid w:val="00A40EB6"/>
    <w:rsid w:val="00A42E7B"/>
    <w:rsid w:val="00A4300B"/>
    <w:rsid w:val="00A4311D"/>
    <w:rsid w:val="00A43193"/>
    <w:rsid w:val="00A43C8D"/>
    <w:rsid w:val="00A44FED"/>
    <w:rsid w:val="00A463B2"/>
    <w:rsid w:val="00A46F3B"/>
    <w:rsid w:val="00A4750B"/>
    <w:rsid w:val="00A47963"/>
    <w:rsid w:val="00A47DB7"/>
    <w:rsid w:val="00A50305"/>
    <w:rsid w:val="00A50784"/>
    <w:rsid w:val="00A50B13"/>
    <w:rsid w:val="00A50CE3"/>
    <w:rsid w:val="00A51D39"/>
    <w:rsid w:val="00A52DCD"/>
    <w:rsid w:val="00A53112"/>
    <w:rsid w:val="00A53209"/>
    <w:rsid w:val="00A53F00"/>
    <w:rsid w:val="00A5440B"/>
    <w:rsid w:val="00A55D87"/>
    <w:rsid w:val="00A55DE9"/>
    <w:rsid w:val="00A56044"/>
    <w:rsid w:val="00A56CC7"/>
    <w:rsid w:val="00A56D81"/>
    <w:rsid w:val="00A57056"/>
    <w:rsid w:val="00A57131"/>
    <w:rsid w:val="00A578AE"/>
    <w:rsid w:val="00A57DC9"/>
    <w:rsid w:val="00A602A4"/>
    <w:rsid w:val="00A60FBE"/>
    <w:rsid w:val="00A613F7"/>
    <w:rsid w:val="00A62212"/>
    <w:rsid w:val="00A638EB"/>
    <w:rsid w:val="00A64677"/>
    <w:rsid w:val="00A64B41"/>
    <w:rsid w:val="00A6737B"/>
    <w:rsid w:val="00A67B90"/>
    <w:rsid w:val="00A67C96"/>
    <w:rsid w:val="00A70A1E"/>
    <w:rsid w:val="00A7173B"/>
    <w:rsid w:val="00A71764"/>
    <w:rsid w:val="00A71C30"/>
    <w:rsid w:val="00A724A3"/>
    <w:rsid w:val="00A72519"/>
    <w:rsid w:val="00A72E19"/>
    <w:rsid w:val="00A73016"/>
    <w:rsid w:val="00A739BC"/>
    <w:rsid w:val="00A74144"/>
    <w:rsid w:val="00A74709"/>
    <w:rsid w:val="00A74EAF"/>
    <w:rsid w:val="00A75C11"/>
    <w:rsid w:val="00A75C9D"/>
    <w:rsid w:val="00A76A08"/>
    <w:rsid w:val="00A771D9"/>
    <w:rsid w:val="00A77A2B"/>
    <w:rsid w:val="00A8044C"/>
    <w:rsid w:val="00A80CC8"/>
    <w:rsid w:val="00A81484"/>
    <w:rsid w:val="00A82343"/>
    <w:rsid w:val="00A84366"/>
    <w:rsid w:val="00A8466C"/>
    <w:rsid w:val="00A84A88"/>
    <w:rsid w:val="00A84C04"/>
    <w:rsid w:val="00A84C15"/>
    <w:rsid w:val="00A859E2"/>
    <w:rsid w:val="00A865B6"/>
    <w:rsid w:val="00A872DA"/>
    <w:rsid w:val="00A90103"/>
    <w:rsid w:val="00A908AD"/>
    <w:rsid w:val="00A91244"/>
    <w:rsid w:val="00A91A67"/>
    <w:rsid w:val="00A91AB9"/>
    <w:rsid w:val="00A91ADC"/>
    <w:rsid w:val="00A949CB"/>
    <w:rsid w:val="00A95714"/>
    <w:rsid w:val="00A96B57"/>
    <w:rsid w:val="00A97C88"/>
    <w:rsid w:val="00AA112A"/>
    <w:rsid w:val="00AA2B5A"/>
    <w:rsid w:val="00AA38FE"/>
    <w:rsid w:val="00AA3FB5"/>
    <w:rsid w:val="00AA4111"/>
    <w:rsid w:val="00AA4B30"/>
    <w:rsid w:val="00AA54C4"/>
    <w:rsid w:val="00AA63D1"/>
    <w:rsid w:val="00AB0128"/>
    <w:rsid w:val="00AB0541"/>
    <w:rsid w:val="00AB08AD"/>
    <w:rsid w:val="00AB1226"/>
    <w:rsid w:val="00AB1443"/>
    <w:rsid w:val="00AB1B79"/>
    <w:rsid w:val="00AB2B59"/>
    <w:rsid w:val="00AB2B61"/>
    <w:rsid w:val="00AB2EF0"/>
    <w:rsid w:val="00AB4097"/>
    <w:rsid w:val="00AB514F"/>
    <w:rsid w:val="00AB796C"/>
    <w:rsid w:val="00AC101A"/>
    <w:rsid w:val="00AC14C2"/>
    <w:rsid w:val="00AC2631"/>
    <w:rsid w:val="00AC27A6"/>
    <w:rsid w:val="00AC2ADF"/>
    <w:rsid w:val="00AC58B0"/>
    <w:rsid w:val="00AC5B90"/>
    <w:rsid w:val="00AC660D"/>
    <w:rsid w:val="00AC79C9"/>
    <w:rsid w:val="00AC7EC5"/>
    <w:rsid w:val="00AD264B"/>
    <w:rsid w:val="00AD2F01"/>
    <w:rsid w:val="00AD32FD"/>
    <w:rsid w:val="00AD3855"/>
    <w:rsid w:val="00AD4656"/>
    <w:rsid w:val="00AD5C07"/>
    <w:rsid w:val="00AD63E2"/>
    <w:rsid w:val="00AD77A5"/>
    <w:rsid w:val="00AD7DC2"/>
    <w:rsid w:val="00AE0173"/>
    <w:rsid w:val="00AE0174"/>
    <w:rsid w:val="00AE06CD"/>
    <w:rsid w:val="00AE0BA6"/>
    <w:rsid w:val="00AE159F"/>
    <w:rsid w:val="00AE1938"/>
    <w:rsid w:val="00AE204D"/>
    <w:rsid w:val="00AE208E"/>
    <w:rsid w:val="00AE306F"/>
    <w:rsid w:val="00AE40A7"/>
    <w:rsid w:val="00AE46CE"/>
    <w:rsid w:val="00AE4734"/>
    <w:rsid w:val="00AE5369"/>
    <w:rsid w:val="00AE5B7F"/>
    <w:rsid w:val="00AE70A1"/>
    <w:rsid w:val="00AF05BB"/>
    <w:rsid w:val="00AF060E"/>
    <w:rsid w:val="00AF0D58"/>
    <w:rsid w:val="00AF168F"/>
    <w:rsid w:val="00AF1814"/>
    <w:rsid w:val="00AF214F"/>
    <w:rsid w:val="00AF2240"/>
    <w:rsid w:val="00AF249A"/>
    <w:rsid w:val="00AF2D22"/>
    <w:rsid w:val="00AF3939"/>
    <w:rsid w:val="00AF3D50"/>
    <w:rsid w:val="00AF4E2E"/>
    <w:rsid w:val="00B005CA"/>
    <w:rsid w:val="00B00669"/>
    <w:rsid w:val="00B02B56"/>
    <w:rsid w:val="00B03B38"/>
    <w:rsid w:val="00B04AD7"/>
    <w:rsid w:val="00B055E2"/>
    <w:rsid w:val="00B05EB7"/>
    <w:rsid w:val="00B060F8"/>
    <w:rsid w:val="00B06980"/>
    <w:rsid w:val="00B1004B"/>
    <w:rsid w:val="00B1118B"/>
    <w:rsid w:val="00B12C00"/>
    <w:rsid w:val="00B13DAD"/>
    <w:rsid w:val="00B13EF8"/>
    <w:rsid w:val="00B14CC6"/>
    <w:rsid w:val="00B14E4B"/>
    <w:rsid w:val="00B150B1"/>
    <w:rsid w:val="00B2050B"/>
    <w:rsid w:val="00B20BF1"/>
    <w:rsid w:val="00B211C8"/>
    <w:rsid w:val="00B21AB5"/>
    <w:rsid w:val="00B21B95"/>
    <w:rsid w:val="00B22161"/>
    <w:rsid w:val="00B221A1"/>
    <w:rsid w:val="00B22652"/>
    <w:rsid w:val="00B237E4"/>
    <w:rsid w:val="00B248E7"/>
    <w:rsid w:val="00B24AC2"/>
    <w:rsid w:val="00B24BB3"/>
    <w:rsid w:val="00B26576"/>
    <w:rsid w:val="00B277EB"/>
    <w:rsid w:val="00B30F67"/>
    <w:rsid w:val="00B3170C"/>
    <w:rsid w:val="00B31A2F"/>
    <w:rsid w:val="00B32FD0"/>
    <w:rsid w:val="00B33BA3"/>
    <w:rsid w:val="00B3472D"/>
    <w:rsid w:val="00B34D1F"/>
    <w:rsid w:val="00B34DB1"/>
    <w:rsid w:val="00B357CE"/>
    <w:rsid w:val="00B358A2"/>
    <w:rsid w:val="00B35949"/>
    <w:rsid w:val="00B36016"/>
    <w:rsid w:val="00B36056"/>
    <w:rsid w:val="00B3624B"/>
    <w:rsid w:val="00B40BD5"/>
    <w:rsid w:val="00B40CE5"/>
    <w:rsid w:val="00B41A82"/>
    <w:rsid w:val="00B420D4"/>
    <w:rsid w:val="00B42482"/>
    <w:rsid w:val="00B434D8"/>
    <w:rsid w:val="00B44034"/>
    <w:rsid w:val="00B4425D"/>
    <w:rsid w:val="00B44385"/>
    <w:rsid w:val="00B44F3C"/>
    <w:rsid w:val="00B45F21"/>
    <w:rsid w:val="00B513CA"/>
    <w:rsid w:val="00B5263D"/>
    <w:rsid w:val="00B529BF"/>
    <w:rsid w:val="00B52D8F"/>
    <w:rsid w:val="00B53CB2"/>
    <w:rsid w:val="00B54332"/>
    <w:rsid w:val="00B54348"/>
    <w:rsid w:val="00B549F8"/>
    <w:rsid w:val="00B552E1"/>
    <w:rsid w:val="00B56FED"/>
    <w:rsid w:val="00B571F2"/>
    <w:rsid w:val="00B578F8"/>
    <w:rsid w:val="00B62368"/>
    <w:rsid w:val="00B648A2"/>
    <w:rsid w:val="00B64F21"/>
    <w:rsid w:val="00B651D8"/>
    <w:rsid w:val="00B65C2C"/>
    <w:rsid w:val="00B6602C"/>
    <w:rsid w:val="00B66756"/>
    <w:rsid w:val="00B702B3"/>
    <w:rsid w:val="00B7061E"/>
    <w:rsid w:val="00B708B5"/>
    <w:rsid w:val="00B70D4A"/>
    <w:rsid w:val="00B72019"/>
    <w:rsid w:val="00B726FC"/>
    <w:rsid w:val="00B729E9"/>
    <w:rsid w:val="00B736FD"/>
    <w:rsid w:val="00B74A12"/>
    <w:rsid w:val="00B752E0"/>
    <w:rsid w:val="00B75EC0"/>
    <w:rsid w:val="00B75F1A"/>
    <w:rsid w:val="00B77ABA"/>
    <w:rsid w:val="00B801AB"/>
    <w:rsid w:val="00B80693"/>
    <w:rsid w:val="00B80781"/>
    <w:rsid w:val="00B80967"/>
    <w:rsid w:val="00B80AA3"/>
    <w:rsid w:val="00B82768"/>
    <w:rsid w:val="00B82D71"/>
    <w:rsid w:val="00B82F46"/>
    <w:rsid w:val="00B8377E"/>
    <w:rsid w:val="00B83CEE"/>
    <w:rsid w:val="00B83E28"/>
    <w:rsid w:val="00B84A0D"/>
    <w:rsid w:val="00B85734"/>
    <w:rsid w:val="00B85C2A"/>
    <w:rsid w:val="00B85DDE"/>
    <w:rsid w:val="00B86189"/>
    <w:rsid w:val="00B863AD"/>
    <w:rsid w:val="00B9005F"/>
    <w:rsid w:val="00B90C0C"/>
    <w:rsid w:val="00B93382"/>
    <w:rsid w:val="00B94631"/>
    <w:rsid w:val="00B94879"/>
    <w:rsid w:val="00B94C37"/>
    <w:rsid w:val="00B94D34"/>
    <w:rsid w:val="00B97B55"/>
    <w:rsid w:val="00B97C21"/>
    <w:rsid w:val="00B97CAE"/>
    <w:rsid w:val="00B97F3B"/>
    <w:rsid w:val="00B97FF3"/>
    <w:rsid w:val="00BA189E"/>
    <w:rsid w:val="00BA1CEA"/>
    <w:rsid w:val="00BA24C3"/>
    <w:rsid w:val="00BA2A4C"/>
    <w:rsid w:val="00BA3022"/>
    <w:rsid w:val="00BA434B"/>
    <w:rsid w:val="00BA4750"/>
    <w:rsid w:val="00BA589F"/>
    <w:rsid w:val="00BA5EE0"/>
    <w:rsid w:val="00BA7072"/>
    <w:rsid w:val="00BA7BA2"/>
    <w:rsid w:val="00BB0324"/>
    <w:rsid w:val="00BB1A43"/>
    <w:rsid w:val="00BB1DF4"/>
    <w:rsid w:val="00BB26D3"/>
    <w:rsid w:val="00BB2BC3"/>
    <w:rsid w:val="00BB2DA3"/>
    <w:rsid w:val="00BB2F8D"/>
    <w:rsid w:val="00BB2F9B"/>
    <w:rsid w:val="00BB376D"/>
    <w:rsid w:val="00BB4665"/>
    <w:rsid w:val="00BB5194"/>
    <w:rsid w:val="00BB5856"/>
    <w:rsid w:val="00BB64E1"/>
    <w:rsid w:val="00BB661B"/>
    <w:rsid w:val="00BB7707"/>
    <w:rsid w:val="00BC0C68"/>
    <w:rsid w:val="00BC19CF"/>
    <w:rsid w:val="00BC2436"/>
    <w:rsid w:val="00BC2706"/>
    <w:rsid w:val="00BC27FF"/>
    <w:rsid w:val="00BC32DC"/>
    <w:rsid w:val="00BC3A44"/>
    <w:rsid w:val="00BC415E"/>
    <w:rsid w:val="00BC682D"/>
    <w:rsid w:val="00BD01C6"/>
    <w:rsid w:val="00BD110A"/>
    <w:rsid w:val="00BD27BE"/>
    <w:rsid w:val="00BD3151"/>
    <w:rsid w:val="00BD31EA"/>
    <w:rsid w:val="00BD40B8"/>
    <w:rsid w:val="00BD5637"/>
    <w:rsid w:val="00BD5806"/>
    <w:rsid w:val="00BD59A4"/>
    <w:rsid w:val="00BD6DDA"/>
    <w:rsid w:val="00BD7FA0"/>
    <w:rsid w:val="00BE00AA"/>
    <w:rsid w:val="00BE04F4"/>
    <w:rsid w:val="00BE07D2"/>
    <w:rsid w:val="00BE1051"/>
    <w:rsid w:val="00BE129D"/>
    <w:rsid w:val="00BE2236"/>
    <w:rsid w:val="00BE2907"/>
    <w:rsid w:val="00BE2E05"/>
    <w:rsid w:val="00BE3B0F"/>
    <w:rsid w:val="00BE4055"/>
    <w:rsid w:val="00BE4C71"/>
    <w:rsid w:val="00BE518A"/>
    <w:rsid w:val="00BE725C"/>
    <w:rsid w:val="00BE772D"/>
    <w:rsid w:val="00BF0985"/>
    <w:rsid w:val="00BF0F70"/>
    <w:rsid w:val="00BF10E4"/>
    <w:rsid w:val="00BF14CF"/>
    <w:rsid w:val="00BF196E"/>
    <w:rsid w:val="00BF1EEE"/>
    <w:rsid w:val="00BF3248"/>
    <w:rsid w:val="00BF702C"/>
    <w:rsid w:val="00BF73D8"/>
    <w:rsid w:val="00BF74F1"/>
    <w:rsid w:val="00BF7FDD"/>
    <w:rsid w:val="00C00040"/>
    <w:rsid w:val="00C006C2"/>
    <w:rsid w:val="00C01BD4"/>
    <w:rsid w:val="00C02860"/>
    <w:rsid w:val="00C0295A"/>
    <w:rsid w:val="00C02F77"/>
    <w:rsid w:val="00C046C8"/>
    <w:rsid w:val="00C0518F"/>
    <w:rsid w:val="00C0555B"/>
    <w:rsid w:val="00C057BD"/>
    <w:rsid w:val="00C05BF4"/>
    <w:rsid w:val="00C05D7E"/>
    <w:rsid w:val="00C06683"/>
    <w:rsid w:val="00C06C7F"/>
    <w:rsid w:val="00C070F8"/>
    <w:rsid w:val="00C11F78"/>
    <w:rsid w:val="00C12496"/>
    <w:rsid w:val="00C12A28"/>
    <w:rsid w:val="00C1400B"/>
    <w:rsid w:val="00C1431F"/>
    <w:rsid w:val="00C147CA"/>
    <w:rsid w:val="00C1489E"/>
    <w:rsid w:val="00C14CDB"/>
    <w:rsid w:val="00C15A6A"/>
    <w:rsid w:val="00C15B09"/>
    <w:rsid w:val="00C16F25"/>
    <w:rsid w:val="00C17F51"/>
    <w:rsid w:val="00C20813"/>
    <w:rsid w:val="00C2126E"/>
    <w:rsid w:val="00C21CC9"/>
    <w:rsid w:val="00C2301F"/>
    <w:rsid w:val="00C238A2"/>
    <w:rsid w:val="00C23FD0"/>
    <w:rsid w:val="00C246B0"/>
    <w:rsid w:val="00C24BC0"/>
    <w:rsid w:val="00C25155"/>
    <w:rsid w:val="00C253BF"/>
    <w:rsid w:val="00C25FEF"/>
    <w:rsid w:val="00C26627"/>
    <w:rsid w:val="00C26AA3"/>
    <w:rsid w:val="00C26B84"/>
    <w:rsid w:val="00C27BE6"/>
    <w:rsid w:val="00C30273"/>
    <w:rsid w:val="00C30778"/>
    <w:rsid w:val="00C3184F"/>
    <w:rsid w:val="00C31D45"/>
    <w:rsid w:val="00C32512"/>
    <w:rsid w:val="00C32795"/>
    <w:rsid w:val="00C32E70"/>
    <w:rsid w:val="00C33A26"/>
    <w:rsid w:val="00C33B54"/>
    <w:rsid w:val="00C3473D"/>
    <w:rsid w:val="00C34CF0"/>
    <w:rsid w:val="00C34E77"/>
    <w:rsid w:val="00C3544D"/>
    <w:rsid w:val="00C36167"/>
    <w:rsid w:val="00C37CFE"/>
    <w:rsid w:val="00C40346"/>
    <w:rsid w:val="00C4083D"/>
    <w:rsid w:val="00C41030"/>
    <w:rsid w:val="00C42368"/>
    <w:rsid w:val="00C44A55"/>
    <w:rsid w:val="00C44D6A"/>
    <w:rsid w:val="00C4545F"/>
    <w:rsid w:val="00C45473"/>
    <w:rsid w:val="00C4575A"/>
    <w:rsid w:val="00C458A8"/>
    <w:rsid w:val="00C45ACB"/>
    <w:rsid w:val="00C460ED"/>
    <w:rsid w:val="00C4671B"/>
    <w:rsid w:val="00C4699B"/>
    <w:rsid w:val="00C501B7"/>
    <w:rsid w:val="00C50911"/>
    <w:rsid w:val="00C5259B"/>
    <w:rsid w:val="00C5319E"/>
    <w:rsid w:val="00C531AE"/>
    <w:rsid w:val="00C53287"/>
    <w:rsid w:val="00C54AD8"/>
    <w:rsid w:val="00C54CF5"/>
    <w:rsid w:val="00C54FA2"/>
    <w:rsid w:val="00C550F4"/>
    <w:rsid w:val="00C5759B"/>
    <w:rsid w:val="00C603E5"/>
    <w:rsid w:val="00C62F33"/>
    <w:rsid w:val="00C631A0"/>
    <w:rsid w:val="00C648D5"/>
    <w:rsid w:val="00C65576"/>
    <w:rsid w:val="00C70767"/>
    <w:rsid w:val="00C70C92"/>
    <w:rsid w:val="00C70F8B"/>
    <w:rsid w:val="00C725A5"/>
    <w:rsid w:val="00C72DCC"/>
    <w:rsid w:val="00C73FCC"/>
    <w:rsid w:val="00C744D4"/>
    <w:rsid w:val="00C74A83"/>
    <w:rsid w:val="00C74F0B"/>
    <w:rsid w:val="00C75E87"/>
    <w:rsid w:val="00C77374"/>
    <w:rsid w:val="00C77442"/>
    <w:rsid w:val="00C7757D"/>
    <w:rsid w:val="00C8107C"/>
    <w:rsid w:val="00C8425F"/>
    <w:rsid w:val="00C8494B"/>
    <w:rsid w:val="00C85234"/>
    <w:rsid w:val="00C861EC"/>
    <w:rsid w:val="00C86451"/>
    <w:rsid w:val="00C86849"/>
    <w:rsid w:val="00C86A34"/>
    <w:rsid w:val="00C86FA8"/>
    <w:rsid w:val="00C876FC"/>
    <w:rsid w:val="00C8786A"/>
    <w:rsid w:val="00C8789C"/>
    <w:rsid w:val="00C879D8"/>
    <w:rsid w:val="00C906C8"/>
    <w:rsid w:val="00C90854"/>
    <w:rsid w:val="00C90E0C"/>
    <w:rsid w:val="00C90EF0"/>
    <w:rsid w:val="00C91C01"/>
    <w:rsid w:val="00C92B7C"/>
    <w:rsid w:val="00C93434"/>
    <w:rsid w:val="00C937E0"/>
    <w:rsid w:val="00C938C9"/>
    <w:rsid w:val="00C9573D"/>
    <w:rsid w:val="00C95F25"/>
    <w:rsid w:val="00C967CE"/>
    <w:rsid w:val="00C96E0D"/>
    <w:rsid w:val="00C97620"/>
    <w:rsid w:val="00C97859"/>
    <w:rsid w:val="00CA064F"/>
    <w:rsid w:val="00CA12BE"/>
    <w:rsid w:val="00CA1722"/>
    <w:rsid w:val="00CA1909"/>
    <w:rsid w:val="00CA1D75"/>
    <w:rsid w:val="00CA316F"/>
    <w:rsid w:val="00CA3E1E"/>
    <w:rsid w:val="00CA482C"/>
    <w:rsid w:val="00CA6186"/>
    <w:rsid w:val="00CA6E9E"/>
    <w:rsid w:val="00CA7454"/>
    <w:rsid w:val="00CB0AFA"/>
    <w:rsid w:val="00CB1655"/>
    <w:rsid w:val="00CB1792"/>
    <w:rsid w:val="00CB193C"/>
    <w:rsid w:val="00CB2E8C"/>
    <w:rsid w:val="00CB3102"/>
    <w:rsid w:val="00CB34C7"/>
    <w:rsid w:val="00CB3622"/>
    <w:rsid w:val="00CB3A1B"/>
    <w:rsid w:val="00CB51A0"/>
    <w:rsid w:val="00CB56B7"/>
    <w:rsid w:val="00CB5B21"/>
    <w:rsid w:val="00CB5E25"/>
    <w:rsid w:val="00CB7357"/>
    <w:rsid w:val="00CB746E"/>
    <w:rsid w:val="00CB7B1B"/>
    <w:rsid w:val="00CC0634"/>
    <w:rsid w:val="00CC12A4"/>
    <w:rsid w:val="00CC1B12"/>
    <w:rsid w:val="00CC21B0"/>
    <w:rsid w:val="00CC2626"/>
    <w:rsid w:val="00CC2B8F"/>
    <w:rsid w:val="00CC3900"/>
    <w:rsid w:val="00CC484A"/>
    <w:rsid w:val="00CC5C8A"/>
    <w:rsid w:val="00CC5EB7"/>
    <w:rsid w:val="00CC637A"/>
    <w:rsid w:val="00CC69F5"/>
    <w:rsid w:val="00CC6BF8"/>
    <w:rsid w:val="00CC6C3D"/>
    <w:rsid w:val="00CC6D80"/>
    <w:rsid w:val="00CC7374"/>
    <w:rsid w:val="00CC755A"/>
    <w:rsid w:val="00CC7AD5"/>
    <w:rsid w:val="00CC7E3F"/>
    <w:rsid w:val="00CC7FC4"/>
    <w:rsid w:val="00CD0797"/>
    <w:rsid w:val="00CD1C71"/>
    <w:rsid w:val="00CD2C3E"/>
    <w:rsid w:val="00CD3632"/>
    <w:rsid w:val="00CD3EA7"/>
    <w:rsid w:val="00CD4BD3"/>
    <w:rsid w:val="00CD54A6"/>
    <w:rsid w:val="00CD62A1"/>
    <w:rsid w:val="00CD67C6"/>
    <w:rsid w:val="00CD6E39"/>
    <w:rsid w:val="00CD74C3"/>
    <w:rsid w:val="00CE08C6"/>
    <w:rsid w:val="00CE0A02"/>
    <w:rsid w:val="00CE157E"/>
    <w:rsid w:val="00CE22F3"/>
    <w:rsid w:val="00CE2A53"/>
    <w:rsid w:val="00CE38E5"/>
    <w:rsid w:val="00CE4E7B"/>
    <w:rsid w:val="00CE683B"/>
    <w:rsid w:val="00CE6A8E"/>
    <w:rsid w:val="00CE6DFF"/>
    <w:rsid w:val="00CE6E15"/>
    <w:rsid w:val="00CE70D8"/>
    <w:rsid w:val="00CE727D"/>
    <w:rsid w:val="00CE770E"/>
    <w:rsid w:val="00CF1405"/>
    <w:rsid w:val="00CF185D"/>
    <w:rsid w:val="00CF1D38"/>
    <w:rsid w:val="00CF2021"/>
    <w:rsid w:val="00CF2826"/>
    <w:rsid w:val="00CF3327"/>
    <w:rsid w:val="00CF38DA"/>
    <w:rsid w:val="00CF3AD7"/>
    <w:rsid w:val="00CF4D9B"/>
    <w:rsid w:val="00CF502E"/>
    <w:rsid w:val="00CF5449"/>
    <w:rsid w:val="00CF66E5"/>
    <w:rsid w:val="00CF6ECC"/>
    <w:rsid w:val="00CF75B7"/>
    <w:rsid w:val="00CF7D7B"/>
    <w:rsid w:val="00D007EA"/>
    <w:rsid w:val="00D01C5C"/>
    <w:rsid w:val="00D03533"/>
    <w:rsid w:val="00D0503C"/>
    <w:rsid w:val="00D0581F"/>
    <w:rsid w:val="00D05989"/>
    <w:rsid w:val="00D066D1"/>
    <w:rsid w:val="00D06B2A"/>
    <w:rsid w:val="00D07340"/>
    <w:rsid w:val="00D07EFA"/>
    <w:rsid w:val="00D105D9"/>
    <w:rsid w:val="00D10B0A"/>
    <w:rsid w:val="00D12267"/>
    <w:rsid w:val="00D12A88"/>
    <w:rsid w:val="00D13070"/>
    <w:rsid w:val="00D1361C"/>
    <w:rsid w:val="00D136C4"/>
    <w:rsid w:val="00D136F9"/>
    <w:rsid w:val="00D138AB"/>
    <w:rsid w:val="00D13D70"/>
    <w:rsid w:val="00D1457D"/>
    <w:rsid w:val="00D15352"/>
    <w:rsid w:val="00D15DD7"/>
    <w:rsid w:val="00D15FA7"/>
    <w:rsid w:val="00D16A81"/>
    <w:rsid w:val="00D16EA4"/>
    <w:rsid w:val="00D1702D"/>
    <w:rsid w:val="00D1786A"/>
    <w:rsid w:val="00D20CAA"/>
    <w:rsid w:val="00D20CD4"/>
    <w:rsid w:val="00D21103"/>
    <w:rsid w:val="00D2236D"/>
    <w:rsid w:val="00D2263D"/>
    <w:rsid w:val="00D22C12"/>
    <w:rsid w:val="00D22F12"/>
    <w:rsid w:val="00D23417"/>
    <w:rsid w:val="00D237CB"/>
    <w:rsid w:val="00D24A68"/>
    <w:rsid w:val="00D250DD"/>
    <w:rsid w:val="00D25268"/>
    <w:rsid w:val="00D253C5"/>
    <w:rsid w:val="00D263BC"/>
    <w:rsid w:val="00D264F3"/>
    <w:rsid w:val="00D2677F"/>
    <w:rsid w:val="00D26935"/>
    <w:rsid w:val="00D26F20"/>
    <w:rsid w:val="00D26F5B"/>
    <w:rsid w:val="00D27C23"/>
    <w:rsid w:val="00D307AF"/>
    <w:rsid w:val="00D314D8"/>
    <w:rsid w:val="00D31BB3"/>
    <w:rsid w:val="00D31C59"/>
    <w:rsid w:val="00D33B4B"/>
    <w:rsid w:val="00D346DC"/>
    <w:rsid w:val="00D3565E"/>
    <w:rsid w:val="00D35757"/>
    <w:rsid w:val="00D365F1"/>
    <w:rsid w:val="00D36D9F"/>
    <w:rsid w:val="00D413E9"/>
    <w:rsid w:val="00D42C72"/>
    <w:rsid w:val="00D42EFF"/>
    <w:rsid w:val="00D42F5E"/>
    <w:rsid w:val="00D43020"/>
    <w:rsid w:val="00D43B2B"/>
    <w:rsid w:val="00D43B34"/>
    <w:rsid w:val="00D43BB8"/>
    <w:rsid w:val="00D43E12"/>
    <w:rsid w:val="00D443C7"/>
    <w:rsid w:val="00D44D16"/>
    <w:rsid w:val="00D44DAA"/>
    <w:rsid w:val="00D462FA"/>
    <w:rsid w:val="00D46A14"/>
    <w:rsid w:val="00D47946"/>
    <w:rsid w:val="00D479AD"/>
    <w:rsid w:val="00D50D92"/>
    <w:rsid w:val="00D524EB"/>
    <w:rsid w:val="00D52CC9"/>
    <w:rsid w:val="00D53DE1"/>
    <w:rsid w:val="00D541FD"/>
    <w:rsid w:val="00D548A1"/>
    <w:rsid w:val="00D54D89"/>
    <w:rsid w:val="00D55202"/>
    <w:rsid w:val="00D55835"/>
    <w:rsid w:val="00D56A61"/>
    <w:rsid w:val="00D56B85"/>
    <w:rsid w:val="00D56EA0"/>
    <w:rsid w:val="00D57F11"/>
    <w:rsid w:val="00D61E46"/>
    <w:rsid w:val="00D6239A"/>
    <w:rsid w:val="00D62409"/>
    <w:rsid w:val="00D627B2"/>
    <w:rsid w:val="00D63C3F"/>
    <w:rsid w:val="00D666E9"/>
    <w:rsid w:val="00D6755A"/>
    <w:rsid w:val="00D67CA8"/>
    <w:rsid w:val="00D71800"/>
    <w:rsid w:val="00D71BD2"/>
    <w:rsid w:val="00D73E84"/>
    <w:rsid w:val="00D74322"/>
    <w:rsid w:val="00D74A82"/>
    <w:rsid w:val="00D755A7"/>
    <w:rsid w:val="00D75627"/>
    <w:rsid w:val="00D7570A"/>
    <w:rsid w:val="00D75A48"/>
    <w:rsid w:val="00D7605F"/>
    <w:rsid w:val="00D76C7C"/>
    <w:rsid w:val="00D76DCA"/>
    <w:rsid w:val="00D77922"/>
    <w:rsid w:val="00D77D69"/>
    <w:rsid w:val="00D80090"/>
    <w:rsid w:val="00D801FF"/>
    <w:rsid w:val="00D8029A"/>
    <w:rsid w:val="00D8056B"/>
    <w:rsid w:val="00D80EA4"/>
    <w:rsid w:val="00D83B49"/>
    <w:rsid w:val="00D83C0D"/>
    <w:rsid w:val="00D85AFD"/>
    <w:rsid w:val="00D85BAF"/>
    <w:rsid w:val="00D863FD"/>
    <w:rsid w:val="00D8666F"/>
    <w:rsid w:val="00D86B57"/>
    <w:rsid w:val="00D86DF7"/>
    <w:rsid w:val="00D8763E"/>
    <w:rsid w:val="00D87E31"/>
    <w:rsid w:val="00D92A16"/>
    <w:rsid w:val="00D92ACD"/>
    <w:rsid w:val="00D93092"/>
    <w:rsid w:val="00D93A5D"/>
    <w:rsid w:val="00D943DC"/>
    <w:rsid w:val="00D952BD"/>
    <w:rsid w:val="00D9554B"/>
    <w:rsid w:val="00D95829"/>
    <w:rsid w:val="00D95D66"/>
    <w:rsid w:val="00D9603D"/>
    <w:rsid w:val="00D97809"/>
    <w:rsid w:val="00D9794E"/>
    <w:rsid w:val="00DA03F5"/>
    <w:rsid w:val="00DA0FB2"/>
    <w:rsid w:val="00DA10D7"/>
    <w:rsid w:val="00DA1204"/>
    <w:rsid w:val="00DA182A"/>
    <w:rsid w:val="00DA3165"/>
    <w:rsid w:val="00DA3FEE"/>
    <w:rsid w:val="00DA4960"/>
    <w:rsid w:val="00DA5AD9"/>
    <w:rsid w:val="00DA5B7B"/>
    <w:rsid w:val="00DA5C31"/>
    <w:rsid w:val="00DA649E"/>
    <w:rsid w:val="00DA6B84"/>
    <w:rsid w:val="00DA7C17"/>
    <w:rsid w:val="00DB0D7C"/>
    <w:rsid w:val="00DB1200"/>
    <w:rsid w:val="00DB17C1"/>
    <w:rsid w:val="00DB2273"/>
    <w:rsid w:val="00DB2B49"/>
    <w:rsid w:val="00DB2D6D"/>
    <w:rsid w:val="00DB3A58"/>
    <w:rsid w:val="00DB401E"/>
    <w:rsid w:val="00DB473A"/>
    <w:rsid w:val="00DB4A1A"/>
    <w:rsid w:val="00DB4B4F"/>
    <w:rsid w:val="00DB50C1"/>
    <w:rsid w:val="00DB5111"/>
    <w:rsid w:val="00DB7CDA"/>
    <w:rsid w:val="00DC0266"/>
    <w:rsid w:val="00DC1817"/>
    <w:rsid w:val="00DC196D"/>
    <w:rsid w:val="00DC2145"/>
    <w:rsid w:val="00DC230B"/>
    <w:rsid w:val="00DC4149"/>
    <w:rsid w:val="00DC4530"/>
    <w:rsid w:val="00DC4882"/>
    <w:rsid w:val="00DC4D82"/>
    <w:rsid w:val="00DC5CF2"/>
    <w:rsid w:val="00DC6263"/>
    <w:rsid w:val="00DC6FBC"/>
    <w:rsid w:val="00DC7C07"/>
    <w:rsid w:val="00DD086B"/>
    <w:rsid w:val="00DD0A08"/>
    <w:rsid w:val="00DD11E1"/>
    <w:rsid w:val="00DD1C1C"/>
    <w:rsid w:val="00DD2887"/>
    <w:rsid w:val="00DD2916"/>
    <w:rsid w:val="00DD2A19"/>
    <w:rsid w:val="00DD2C98"/>
    <w:rsid w:val="00DD31BC"/>
    <w:rsid w:val="00DD3A86"/>
    <w:rsid w:val="00DD5315"/>
    <w:rsid w:val="00DD5762"/>
    <w:rsid w:val="00DD59D7"/>
    <w:rsid w:val="00DD5B40"/>
    <w:rsid w:val="00DD6B25"/>
    <w:rsid w:val="00DD6C63"/>
    <w:rsid w:val="00DD6FBF"/>
    <w:rsid w:val="00DD71CD"/>
    <w:rsid w:val="00DD77C2"/>
    <w:rsid w:val="00DD7CCB"/>
    <w:rsid w:val="00DE02A2"/>
    <w:rsid w:val="00DE03FF"/>
    <w:rsid w:val="00DE0412"/>
    <w:rsid w:val="00DE15A0"/>
    <w:rsid w:val="00DE2AC6"/>
    <w:rsid w:val="00DE3AB8"/>
    <w:rsid w:val="00DE4652"/>
    <w:rsid w:val="00DE5D78"/>
    <w:rsid w:val="00DE6009"/>
    <w:rsid w:val="00DE6446"/>
    <w:rsid w:val="00DE6B01"/>
    <w:rsid w:val="00DE74BE"/>
    <w:rsid w:val="00DE78DF"/>
    <w:rsid w:val="00DF0167"/>
    <w:rsid w:val="00DF0552"/>
    <w:rsid w:val="00DF24EE"/>
    <w:rsid w:val="00DF2C43"/>
    <w:rsid w:val="00DF35C8"/>
    <w:rsid w:val="00DF3738"/>
    <w:rsid w:val="00DF3F47"/>
    <w:rsid w:val="00DF57B7"/>
    <w:rsid w:val="00DF5CEE"/>
    <w:rsid w:val="00DF61EA"/>
    <w:rsid w:val="00DF71C6"/>
    <w:rsid w:val="00DF7506"/>
    <w:rsid w:val="00DF7A65"/>
    <w:rsid w:val="00DF7BE0"/>
    <w:rsid w:val="00DF7D9D"/>
    <w:rsid w:val="00DF7DB3"/>
    <w:rsid w:val="00E00412"/>
    <w:rsid w:val="00E00418"/>
    <w:rsid w:val="00E009B6"/>
    <w:rsid w:val="00E00C91"/>
    <w:rsid w:val="00E00D51"/>
    <w:rsid w:val="00E0388C"/>
    <w:rsid w:val="00E03C80"/>
    <w:rsid w:val="00E041E4"/>
    <w:rsid w:val="00E04B1C"/>
    <w:rsid w:val="00E05164"/>
    <w:rsid w:val="00E05663"/>
    <w:rsid w:val="00E05A80"/>
    <w:rsid w:val="00E05F66"/>
    <w:rsid w:val="00E06314"/>
    <w:rsid w:val="00E06CF0"/>
    <w:rsid w:val="00E07175"/>
    <w:rsid w:val="00E0771D"/>
    <w:rsid w:val="00E10517"/>
    <w:rsid w:val="00E109EF"/>
    <w:rsid w:val="00E116B0"/>
    <w:rsid w:val="00E13049"/>
    <w:rsid w:val="00E132FD"/>
    <w:rsid w:val="00E135A7"/>
    <w:rsid w:val="00E13C29"/>
    <w:rsid w:val="00E146FE"/>
    <w:rsid w:val="00E14DF6"/>
    <w:rsid w:val="00E1551B"/>
    <w:rsid w:val="00E16382"/>
    <w:rsid w:val="00E16415"/>
    <w:rsid w:val="00E16976"/>
    <w:rsid w:val="00E16DFA"/>
    <w:rsid w:val="00E16F5D"/>
    <w:rsid w:val="00E17FB1"/>
    <w:rsid w:val="00E21A09"/>
    <w:rsid w:val="00E23D05"/>
    <w:rsid w:val="00E23E49"/>
    <w:rsid w:val="00E23FD0"/>
    <w:rsid w:val="00E24021"/>
    <w:rsid w:val="00E24540"/>
    <w:rsid w:val="00E24FEA"/>
    <w:rsid w:val="00E2520B"/>
    <w:rsid w:val="00E271CB"/>
    <w:rsid w:val="00E27C99"/>
    <w:rsid w:val="00E27ED0"/>
    <w:rsid w:val="00E3017A"/>
    <w:rsid w:val="00E311BF"/>
    <w:rsid w:val="00E31A74"/>
    <w:rsid w:val="00E31BB6"/>
    <w:rsid w:val="00E31FCF"/>
    <w:rsid w:val="00E3333B"/>
    <w:rsid w:val="00E33596"/>
    <w:rsid w:val="00E3363A"/>
    <w:rsid w:val="00E340E4"/>
    <w:rsid w:val="00E34CE1"/>
    <w:rsid w:val="00E36695"/>
    <w:rsid w:val="00E36CEE"/>
    <w:rsid w:val="00E4084D"/>
    <w:rsid w:val="00E4133F"/>
    <w:rsid w:val="00E41D10"/>
    <w:rsid w:val="00E41E22"/>
    <w:rsid w:val="00E41EC6"/>
    <w:rsid w:val="00E422CD"/>
    <w:rsid w:val="00E42599"/>
    <w:rsid w:val="00E4426D"/>
    <w:rsid w:val="00E452FD"/>
    <w:rsid w:val="00E4575E"/>
    <w:rsid w:val="00E4590A"/>
    <w:rsid w:val="00E45AD5"/>
    <w:rsid w:val="00E46474"/>
    <w:rsid w:val="00E506DA"/>
    <w:rsid w:val="00E50DE4"/>
    <w:rsid w:val="00E515AE"/>
    <w:rsid w:val="00E52139"/>
    <w:rsid w:val="00E5240C"/>
    <w:rsid w:val="00E5376C"/>
    <w:rsid w:val="00E55213"/>
    <w:rsid w:val="00E558FB"/>
    <w:rsid w:val="00E565C3"/>
    <w:rsid w:val="00E57917"/>
    <w:rsid w:val="00E603B5"/>
    <w:rsid w:val="00E60AEE"/>
    <w:rsid w:val="00E6321F"/>
    <w:rsid w:val="00E63D55"/>
    <w:rsid w:val="00E64052"/>
    <w:rsid w:val="00E6539C"/>
    <w:rsid w:val="00E65931"/>
    <w:rsid w:val="00E70722"/>
    <w:rsid w:val="00E71296"/>
    <w:rsid w:val="00E72215"/>
    <w:rsid w:val="00E725EC"/>
    <w:rsid w:val="00E72AD0"/>
    <w:rsid w:val="00E73163"/>
    <w:rsid w:val="00E73204"/>
    <w:rsid w:val="00E734EA"/>
    <w:rsid w:val="00E74754"/>
    <w:rsid w:val="00E74AE5"/>
    <w:rsid w:val="00E751D7"/>
    <w:rsid w:val="00E755D7"/>
    <w:rsid w:val="00E75845"/>
    <w:rsid w:val="00E75BCD"/>
    <w:rsid w:val="00E767B6"/>
    <w:rsid w:val="00E77619"/>
    <w:rsid w:val="00E77706"/>
    <w:rsid w:val="00E82034"/>
    <w:rsid w:val="00E82AB9"/>
    <w:rsid w:val="00E8329E"/>
    <w:rsid w:val="00E834EE"/>
    <w:rsid w:val="00E83CBC"/>
    <w:rsid w:val="00E84708"/>
    <w:rsid w:val="00E862B9"/>
    <w:rsid w:val="00E8662D"/>
    <w:rsid w:val="00E876D7"/>
    <w:rsid w:val="00E87C3D"/>
    <w:rsid w:val="00E87EC3"/>
    <w:rsid w:val="00E90190"/>
    <w:rsid w:val="00E90E9A"/>
    <w:rsid w:val="00E926F8"/>
    <w:rsid w:val="00E927C1"/>
    <w:rsid w:val="00E92D8E"/>
    <w:rsid w:val="00E93181"/>
    <w:rsid w:val="00E93748"/>
    <w:rsid w:val="00E94314"/>
    <w:rsid w:val="00E945A2"/>
    <w:rsid w:val="00E948C3"/>
    <w:rsid w:val="00E953BC"/>
    <w:rsid w:val="00E95BF2"/>
    <w:rsid w:val="00E9772B"/>
    <w:rsid w:val="00E97AFB"/>
    <w:rsid w:val="00EA01E8"/>
    <w:rsid w:val="00EA150A"/>
    <w:rsid w:val="00EA1A2A"/>
    <w:rsid w:val="00EA1C1A"/>
    <w:rsid w:val="00EA1FBA"/>
    <w:rsid w:val="00EA2A49"/>
    <w:rsid w:val="00EA4F60"/>
    <w:rsid w:val="00EA575C"/>
    <w:rsid w:val="00EA6035"/>
    <w:rsid w:val="00EA648F"/>
    <w:rsid w:val="00EA7303"/>
    <w:rsid w:val="00EB016D"/>
    <w:rsid w:val="00EB0BF5"/>
    <w:rsid w:val="00EB2D82"/>
    <w:rsid w:val="00EB2E0A"/>
    <w:rsid w:val="00EB3405"/>
    <w:rsid w:val="00EB37C0"/>
    <w:rsid w:val="00EB409C"/>
    <w:rsid w:val="00EB4B5D"/>
    <w:rsid w:val="00EB5B28"/>
    <w:rsid w:val="00EB7F6F"/>
    <w:rsid w:val="00EC0158"/>
    <w:rsid w:val="00EC0C7D"/>
    <w:rsid w:val="00EC140B"/>
    <w:rsid w:val="00EC1BAB"/>
    <w:rsid w:val="00EC1F27"/>
    <w:rsid w:val="00EC2538"/>
    <w:rsid w:val="00EC2FD6"/>
    <w:rsid w:val="00EC370F"/>
    <w:rsid w:val="00EC3902"/>
    <w:rsid w:val="00EC4506"/>
    <w:rsid w:val="00EC4AAF"/>
    <w:rsid w:val="00EC686D"/>
    <w:rsid w:val="00EC774B"/>
    <w:rsid w:val="00EC7875"/>
    <w:rsid w:val="00EC7BFA"/>
    <w:rsid w:val="00EC7CE6"/>
    <w:rsid w:val="00ED0516"/>
    <w:rsid w:val="00ED0715"/>
    <w:rsid w:val="00ED15D8"/>
    <w:rsid w:val="00ED177B"/>
    <w:rsid w:val="00ED19F2"/>
    <w:rsid w:val="00ED1BD4"/>
    <w:rsid w:val="00ED203F"/>
    <w:rsid w:val="00ED4003"/>
    <w:rsid w:val="00EE0B3C"/>
    <w:rsid w:val="00EE0EB2"/>
    <w:rsid w:val="00EE15F3"/>
    <w:rsid w:val="00EE21E8"/>
    <w:rsid w:val="00EE2515"/>
    <w:rsid w:val="00EE275F"/>
    <w:rsid w:val="00EE3F99"/>
    <w:rsid w:val="00EE543A"/>
    <w:rsid w:val="00EE59C7"/>
    <w:rsid w:val="00EE5C57"/>
    <w:rsid w:val="00EE5F9A"/>
    <w:rsid w:val="00EE5FC3"/>
    <w:rsid w:val="00EE643E"/>
    <w:rsid w:val="00EF085F"/>
    <w:rsid w:val="00EF0D63"/>
    <w:rsid w:val="00EF0ED3"/>
    <w:rsid w:val="00EF155F"/>
    <w:rsid w:val="00EF1BE4"/>
    <w:rsid w:val="00EF226B"/>
    <w:rsid w:val="00EF31F7"/>
    <w:rsid w:val="00EF3D53"/>
    <w:rsid w:val="00EF428D"/>
    <w:rsid w:val="00EF4537"/>
    <w:rsid w:val="00EF58C6"/>
    <w:rsid w:val="00EF6506"/>
    <w:rsid w:val="00EF65B5"/>
    <w:rsid w:val="00F003C2"/>
    <w:rsid w:val="00F008AD"/>
    <w:rsid w:val="00F010D4"/>
    <w:rsid w:val="00F0145A"/>
    <w:rsid w:val="00F02357"/>
    <w:rsid w:val="00F02559"/>
    <w:rsid w:val="00F0283C"/>
    <w:rsid w:val="00F02D06"/>
    <w:rsid w:val="00F032CB"/>
    <w:rsid w:val="00F037C9"/>
    <w:rsid w:val="00F03E66"/>
    <w:rsid w:val="00F04D62"/>
    <w:rsid w:val="00F04E3F"/>
    <w:rsid w:val="00F050F4"/>
    <w:rsid w:val="00F05C25"/>
    <w:rsid w:val="00F07440"/>
    <w:rsid w:val="00F100CB"/>
    <w:rsid w:val="00F102CD"/>
    <w:rsid w:val="00F10980"/>
    <w:rsid w:val="00F112B3"/>
    <w:rsid w:val="00F157DF"/>
    <w:rsid w:val="00F1596B"/>
    <w:rsid w:val="00F1621D"/>
    <w:rsid w:val="00F165F0"/>
    <w:rsid w:val="00F1703B"/>
    <w:rsid w:val="00F224C1"/>
    <w:rsid w:val="00F22FE7"/>
    <w:rsid w:val="00F24451"/>
    <w:rsid w:val="00F24DEF"/>
    <w:rsid w:val="00F254D8"/>
    <w:rsid w:val="00F257D4"/>
    <w:rsid w:val="00F25978"/>
    <w:rsid w:val="00F27242"/>
    <w:rsid w:val="00F30617"/>
    <w:rsid w:val="00F3192F"/>
    <w:rsid w:val="00F31C28"/>
    <w:rsid w:val="00F31FB1"/>
    <w:rsid w:val="00F32FA6"/>
    <w:rsid w:val="00F339A7"/>
    <w:rsid w:val="00F34820"/>
    <w:rsid w:val="00F35024"/>
    <w:rsid w:val="00F356AE"/>
    <w:rsid w:val="00F36160"/>
    <w:rsid w:val="00F3679D"/>
    <w:rsid w:val="00F37841"/>
    <w:rsid w:val="00F379D1"/>
    <w:rsid w:val="00F404B0"/>
    <w:rsid w:val="00F41C43"/>
    <w:rsid w:val="00F42F1E"/>
    <w:rsid w:val="00F433CE"/>
    <w:rsid w:val="00F43521"/>
    <w:rsid w:val="00F438E4"/>
    <w:rsid w:val="00F43AFD"/>
    <w:rsid w:val="00F454F8"/>
    <w:rsid w:val="00F45F50"/>
    <w:rsid w:val="00F45F5D"/>
    <w:rsid w:val="00F467E4"/>
    <w:rsid w:val="00F47288"/>
    <w:rsid w:val="00F51CA2"/>
    <w:rsid w:val="00F51E52"/>
    <w:rsid w:val="00F524D8"/>
    <w:rsid w:val="00F52D76"/>
    <w:rsid w:val="00F54EB7"/>
    <w:rsid w:val="00F54EFE"/>
    <w:rsid w:val="00F567A9"/>
    <w:rsid w:val="00F572F1"/>
    <w:rsid w:val="00F60120"/>
    <w:rsid w:val="00F60281"/>
    <w:rsid w:val="00F60A68"/>
    <w:rsid w:val="00F60C71"/>
    <w:rsid w:val="00F6141A"/>
    <w:rsid w:val="00F61775"/>
    <w:rsid w:val="00F62CE3"/>
    <w:rsid w:val="00F62F35"/>
    <w:rsid w:val="00F63998"/>
    <w:rsid w:val="00F65811"/>
    <w:rsid w:val="00F70785"/>
    <w:rsid w:val="00F717E7"/>
    <w:rsid w:val="00F71852"/>
    <w:rsid w:val="00F71E50"/>
    <w:rsid w:val="00F72737"/>
    <w:rsid w:val="00F73DED"/>
    <w:rsid w:val="00F74294"/>
    <w:rsid w:val="00F74B5F"/>
    <w:rsid w:val="00F74B72"/>
    <w:rsid w:val="00F74C6B"/>
    <w:rsid w:val="00F74F69"/>
    <w:rsid w:val="00F75C04"/>
    <w:rsid w:val="00F7613F"/>
    <w:rsid w:val="00F7674B"/>
    <w:rsid w:val="00F7687F"/>
    <w:rsid w:val="00F77004"/>
    <w:rsid w:val="00F82EA6"/>
    <w:rsid w:val="00F83016"/>
    <w:rsid w:val="00F841AD"/>
    <w:rsid w:val="00F85D33"/>
    <w:rsid w:val="00F86425"/>
    <w:rsid w:val="00F86697"/>
    <w:rsid w:val="00F86C6D"/>
    <w:rsid w:val="00F870C4"/>
    <w:rsid w:val="00F90B44"/>
    <w:rsid w:val="00F91A55"/>
    <w:rsid w:val="00F91F40"/>
    <w:rsid w:val="00F9367D"/>
    <w:rsid w:val="00F94F3B"/>
    <w:rsid w:val="00F9530D"/>
    <w:rsid w:val="00F95EBD"/>
    <w:rsid w:val="00F96BA7"/>
    <w:rsid w:val="00F96D00"/>
    <w:rsid w:val="00F976CB"/>
    <w:rsid w:val="00F97D59"/>
    <w:rsid w:val="00FA2327"/>
    <w:rsid w:val="00FA2C06"/>
    <w:rsid w:val="00FA2F62"/>
    <w:rsid w:val="00FA2FB7"/>
    <w:rsid w:val="00FA38A4"/>
    <w:rsid w:val="00FA3DE9"/>
    <w:rsid w:val="00FA45AC"/>
    <w:rsid w:val="00FA622C"/>
    <w:rsid w:val="00FA6471"/>
    <w:rsid w:val="00FA68FA"/>
    <w:rsid w:val="00FA758C"/>
    <w:rsid w:val="00FA77F9"/>
    <w:rsid w:val="00FB0F80"/>
    <w:rsid w:val="00FB19FD"/>
    <w:rsid w:val="00FB20BC"/>
    <w:rsid w:val="00FB2A32"/>
    <w:rsid w:val="00FB3187"/>
    <w:rsid w:val="00FB468F"/>
    <w:rsid w:val="00FB50D3"/>
    <w:rsid w:val="00FB583B"/>
    <w:rsid w:val="00FB737F"/>
    <w:rsid w:val="00FC014D"/>
    <w:rsid w:val="00FC0D68"/>
    <w:rsid w:val="00FC0DA5"/>
    <w:rsid w:val="00FC122A"/>
    <w:rsid w:val="00FC1292"/>
    <w:rsid w:val="00FC16BB"/>
    <w:rsid w:val="00FC23B1"/>
    <w:rsid w:val="00FC2508"/>
    <w:rsid w:val="00FC3360"/>
    <w:rsid w:val="00FC346F"/>
    <w:rsid w:val="00FC3F47"/>
    <w:rsid w:val="00FC441B"/>
    <w:rsid w:val="00FC4C4C"/>
    <w:rsid w:val="00FC6916"/>
    <w:rsid w:val="00FC6C1F"/>
    <w:rsid w:val="00FC79C2"/>
    <w:rsid w:val="00FC7CF5"/>
    <w:rsid w:val="00FC7DF6"/>
    <w:rsid w:val="00FD031D"/>
    <w:rsid w:val="00FD048F"/>
    <w:rsid w:val="00FD06C9"/>
    <w:rsid w:val="00FD19BE"/>
    <w:rsid w:val="00FD1E85"/>
    <w:rsid w:val="00FD2E75"/>
    <w:rsid w:val="00FD3275"/>
    <w:rsid w:val="00FD4B28"/>
    <w:rsid w:val="00FD4B45"/>
    <w:rsid w:val="00FD5174"/>
    <w:rsid w:val="00FD55AE"/>
    <w:rsid w:val="00FD56A9"/>
    <w:rsid w:val="00FD5821"/>
    <w:rsid w:val="00FD5DCC"/>
    <w:rsid w:val="00FD5F3F"/>
    <w:rsid w:val="00FD658D"/>
    <w:rsid w:val="00FD7364"/>
    <w:rsid w:val="00FE077D"/>
    <w:rsid w:val="00FE0832"/>
    <w:rsid w:val="00FE0877"/>
    <w:rsid w:val="00FE0D00"/>
    <w:rsid w:val="00FE1885"/>
    <w:rsid w:val="00FE2629"/>
    <w:rsid w:val="00FE2FAE"/>
    <w:rsid w:val="00FE30AE"/>
    <w:rsid w:val="00FE34F0"/>
    <w:rsid w:val="00FE4618"/>
    <w:rsid w:val="00FE4795"/>
    <w:rsid w:val="00FE6D72"/>
    <w:rsid w:val="00FF0B8D"/>
    <w:rsid w:val="00FF4018"/>
    <w:rsid w:val="00FF4B4C"/>
    <w:rsid w:val="00FF4F35"/>
    <w:rsid w:val="00FF58DB"/>
    <w:rsid w:val="00FF79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9CF"/>
  </w:style>
  <w:style w:type="paragraph" w:styleId="Heading1">
    <w:name w:val="heading 1"/>
    <w:basedOn w:val="Normal"/>
    <w:next w:val="Normal"/>
    <w:link w:val="Heading1Char"/>
    <w:uiPriority w:val="9"/>
    <w:qFormat/>
    <w:rsid w:val="0027248B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415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415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B1792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1792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04EBC"/>
    <w:pPr>
      <w:spacing w:line="48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1792"/>
    <w:rPr>
      <w:rFonts w:cs="Times New Roman"/>
      <w:noProof/>
    </w:rPr>
  </w:style>
  <w:style w:type="paragraph" w:styleId="Revision">
    <w:name w:val="Revision"/>
    <w:hidden/>
    <w:uiPriority w:val="99"/>
    <w:semiHidden/>
    <w:rsid w:val="00D136F9"/>
  </w:style>
  <w:style w:type="paragraph" w:styleId="BalloonText">
    <w:name w:val="Balloon Text"/>
    <w:basedOn w:val="Normal"/>
    <w:link w:val="BalloonTextChar"/>
    <w:uiPriority w:val="99"/>
    <w:semiHidden/>
    <w:unhideWhenUsed/>
    <w:rsid w:val="00D136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6F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673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73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73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3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36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51C9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1C95"/>
  </w:style>
  <w:style w:type="paragraph" w:styleId="Footer">
    <w:name w:val="footer"/>
    <w:basedOn w:val="Normal"/>
    <w:link w:val="FooterChar"/>
    <w:uiPriority w:val="99"/>
    <w:unhideWhenUsed/>
    <w:rsid w:val="00851C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1C95"/>
  </w:style>
  <w:style w:type="character" w:customStyle="1" w:styleId="Heading1Char">
    <w:name w:val="Heading 1 Char"/>
    <w:basedOn w:val="DefaultParagraphFont"/>
    <w:link w:val="Heading1"/>
    <w:uiPriority w:val="9"/>
    <w:rsid w:val="0027248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bidi="en-US"/>
    </w:rPr>
  </w:style>
  <w:style w:type="table" w:styleId="TableGrid">
    <w:name w:val="Table Grid"/>
    <w:basedOn w:val="TableNormal"/>
    <w:uiPriority w:val="39"/>
    <w:rsid w:val="003B3F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A2415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415B"/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ListParagraph">
    <w:name w:val="List Paragraph"/>
    <w:basedOn w:val="Normal"/>
    <w:uiPriority w:val="34"/>
    <w:qFormat/>
    <w:rsid w:val="003661C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056D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056DD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36A89"/>
  </w:style>
  <w:style w:type="paragraph" w:styleId="DocumentMap">
    <w:name w:val="Document Map"/>
    <w:basedOn w:val="Normal"/>
    <w:link w:val="DocumentMapChar"/>
    <w:uiPriority w:val="99"/>
    <w:semiHidden/>
    <w:unhideWhenUsed/>
    <w:rsid w:val="00BB1A43"/>
    <w:rPr>
      <w:rFonts w:cs="Times New Roman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B1A43"/>
    <w:rPr>
      <w:rFonts w:cs="Times New Roman"/>
      <w:szCs w:val="24"/>
    </w:rPr>
  </w:style>
  <w:style w:type="character" w:customStyle="1" w:styleId="apple-converted-space">
    <w:name w:val="apple-converted-space"/>
    <w:basedOn w:val="DefaultParagraphFont"/>
    <w:rsid w:val="003B62E0"/>
  </w:style>
  <w:style w:type="character" w:styleId="Emphasis">
    <w:name w:val="Emphasis"/>
    <w:basedOn w:val="DefaultParagraphFont"/>
    <w:uiPriority w:val="20"/>
    <w:qFormat/>
    <w:rsid w:val="00AE204D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095221"/>
  </w:style>
  <w:style w:type="character" w:styleId="FollowedHyperlink">
    <w:name w:val="FollowedHyperlink"/>
    <w:basedOn w:val="DefaultParagraphFont"/>
    <w:uiPriority w:val="99"/>
    <w:semiHidden/>
    <w:unhideWhenUsed/>
    <w:rsid w:val="00505FE2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65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7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77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32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28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01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663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67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50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554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7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72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1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1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2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51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55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66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186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BC42BF7-2918-4B01-8055-CE8B40930F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7-20T22:11:00Z</dcterms:created>
  <dcterms:modified xsi:type="dcterms:W3CDTF">2017-12-08T12:57:00Z</dcterms:modified>
</cp:coreProperties>
</file>